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313EE" w14:textId="77777777" w:rsidR="00933464" w:rsidRPr="005B3471" w:rsidRDefault="00933464" w:rsidP="00933464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D72ED8">
        <w:rPr>
          <w:rFonts w:ascii="Times New Roman" w:hAnsi="Times New Roman" w:cs="Times New Roman"/>
          <w:b/>
          <w:bCs/>
          <w:lang w:val="en-US"/>
        </w:rPr>
        <w:t>Effects of extreme events</w:t>
      </w:r>
      <w:r w:rsidRPr="00D72ED8">
        <w:rPr>
          <w:rStyle w:val="cf01"/>
          <w:rFonts w:ascii="Times New Roman" w:hAnsi="Times New Roman" w:cs="Times New Roman"/>
          <w:b/>
          <w:bCs/>
          <w:lang w:val="en-US"/>
        </w:rPr>
        <w:t xml:space="preserve"> on </w:t>
      </w:r>
      <w:r w:rsidRPr="00D72ED8">
        <w:rPr>
          <w:rFonts w:ascii="Times New Roman" w:hAnsi="Times New Roman" w:cs="Times New Roman"/>
          <w:b/>
          <w:bCs/>
          <w:lang w:val="en-US"/>
        </w:rPr>
        <w:t>land-use related decisions of farmers in Eastern Austria: the role of learning</w:t>
      </w:r>
    </w:p>
    <w:p w14:paraId="68306381" w14:textId="77777777" w:rsidR="00933464" w:rsidRPr="001D438E" w:rsidRDefault="00933464" w:rsidP="00933464">
      <w:pPr>
        <w:spacing w:line="360" w:lineRule="auto"/>
        <w:jc w:val="both"/>
        <w:rPr>
          <w:rFonts w:ascii="Times New Roman" w:hAnsi="Times New Roman" w:cs="Times New Roman"/>
          <w:i/>
          <w:iCs/>
          <w:lang w:val="de-DE"/>
        </w:rPr>
      </w:pPr>
      <w:r w:rsidRPr="001D438E">
        <w:rPr>
          <w:rFonts w:ascii="Times New Roman" w:hAnsi="Times New Roman" w:cs="Times New Roman"/>
          <w:i/>
          <w:iCs/>
          <w:lang w:val="de-DE"/>
        </w:rPr>
        <w:t>Claudine Egger</w:t>
      </w:r>
      <w:r w:rsidRPr="001D438E">
        <w:rPr>
          <w:rFonts w:ascii="Times New Roman" w:hAnsi="Times New Roman" w:cs="Times New Roman"/>
          <w:i/>
          <w:iCs/>
          <w:vertAlign w:val="superscript"/>
          <w:lang w:val="de-DE"/>
        </w:rPr>
        <w:t>1*</w:t>
      </w:r>
      <w:r w:rsidRPr="001D438E">
        <w:rPr>
          <w:rFonts w:ascii="Times New Roman" w:hAnsi="Times New Roman" w:cs="Times New Roman"/>
          <w:i/>
          <w:iCs/>
          <w:lang w:val="de-DE"/>
        </w:rPr>
        <w:t>, Andreas Mayer</w:t>
      </w:r>
      <w:r w:rsidRPr="001D438E">
        <w:rPr>
          <w:rFonts w:ascii="Times New Roman" w:hAnsi="Times New Roman" w:cs="Times New Roman"/>
          <w:i/>
          <w:iCs/>
          <w:vertAlign w:val="superscript"/>
          <w:lang w:val="de-DE"/>
        </w:rPr>
        <w:t>1</w:t>
      </w:r>
      <w:r w:rsidRPr="001D438E">
        <w:rPr>
          <w:rFonts w:ascii="Times New Roman" w:hAnsi="Times New Roman" w:cs="Times New Roman"/>
          <w:i/>
          <w:iCs/>
          <w:lang w:val="de-DE"/>
        </w:rPr>
        <w:t>, Bastian Bertsch-Hörmann</w:t>
      </w:r>
      <w:r w:rsidRPr="001D438E">
        <w:rPr>
          <w:rFonts w:ascii="Times New Roman" w:hAnsi="Times New Roman" w:cs="Times New Roman"/>
          <w:i/>
          <w:iCs/>
          <w:vertAlign w:val="superscript"/>
          <w:lang w:val="de-DE"/>
        </w:rPr>
        <w:t>1</w:t>
      </w:r>
      <w:r w:rsidRPr="001D438E">
        <w:rPr>
          <w:rFonts w:ascii="Times New Roman" w:hAnsi="Times New Roman" w:cs="Times New Roman"/>
          <w:i/>
          <w:iCs/>
          <w:lang w:val="de-DE"/>
        </w:rPr>
        <w:t>, Christoph Plutzar</w:t>
      </w:r>
      <w:r w:rsidRPr="001D438E">
        <w:rPr>
          <w:rFonts w:ascii="Times New Roman" w:hAnsi="Times New Roman" w:cs="Times New Roman"/>
          <w:i/>
          <w:iCs/>
          <w:vertAlign w:val="superscript"/>
          <w:lang w:val="de-DE"/>
        </w:rPr>
        <w:t>2</w:t>
      </w:r>
      <w:r w:rsidRPr="001D438E">
        <w:rPr>
          <w:rFonts w:ascii="Times New Roman" w:hAnsi="Times New Roman" w:cs="Times New Roman"/>
          <w:i/>
          <w:iCs/>
          <w:lang w:val="de-DE"/>
        </w:rPr>
        <w:t>, Stefan Schindler</w:t>
      </w:r>
      <w:r w:rsidRPr="001D438E">
        <w:rPr>
          <w:rFonts w:ascii="Times New Roman" w:hAnsi="Times New Roman" w:cs="Times New Roman"/>
          <w:i/>
          <w:iCs/>
          <w:vertAlign w:val="superscript"/>
          <w:lang w:val="de-DE"/>
        </w:rPr>
        <w:t>2,3</w:t>
      </w:r>
      <w:r w:rsidRPr="001D438E">
        <w:rPr>
          <w:rFonts w:ascii="Times New Roman" w:hAnsi="Times New Roman" w:cs="Times New Roman"/>
          <w:i/>
          <w:iCs/>
          <w:lang w:val="de-DE"/>
        </w:rPr>
        <w:t>, Peter Tramberend</w:t>
      </w:r>
      <w:r w:rsidRPr="001D438E">
        <w:rPr>
          <w:rFonts w:ascii="Times New Roman" w:hAnsi="Times New Roman" w:cs="Times New Roman"/>
          <w:i/>
          <w:iCs/>
          <w:vertAlign w:val="superscript"/>
          <w:lang w:val="de-DE"/>
        </w:rPr>
        <w:t>2</w:t>
      </w:r>
      <w:r w:rsidRPr="001D438E">
        <w:rPr>
          <w:rFonts w:ascii="Times New Roman" w:hAnsi="Times New Roman" w:cs="Times New Roman"/>
          <w:i/>
          <w:iCs/>
          <w:lang w:val="de-DE"/>
        </w:rPr>
        <w:t>, Helmut Haberl</w:t>
      </w:r>
      <w:r w:rsidRPr="001D438E">
        <w:rPr>
          <w:rFonts w:ascii="Times New Roman" w:hAnsi="Times New Roman" w:cs="Times New Roman"/>
          <w:i/>
          <w:iCs/>
          <w:vertAlign w:val="superscript"/>
          <w:lang w:val="de-DE"/>
        </w:rPr>
        <w:t xml:space="preserve">1 </w:t>
      </w:r>
      <w:r w:rsidRPr="001D438E">
        <w:rPr>
          <w:rFonts w:ascii="Times New Roman" w:hAnsi="Times New Roman" w:cs="Times New Roman"/>
          <w:i/>
          <w:iCs/>
          <w:lang w:val="de-DE"/>
        </w:rPr>
        <w:t>and Veronika Gaube</w:t>
      </w:r>
      <w:r w:rsidRPr="001D438E">
        <w:rPr>
          <w:rFonts w:ascii="Times New Roman" w:hAnsi="Times New Roman" w:cs="Times New Roman"/>
          <w:i/>
          <w:iCs/>
          <w:vertAlign w:val="superscript"/>
          <w:lang w:val="de-DE"/>
        </w:rPr>
        <w:t>1</w:t>
      </w:r>
    </w:p>
    <w:p w14:paraId="23664819" w14:textId="77777777" w:rsidR="00933464" w:rsidRPr="005B3471" w:rsidRDefault="00933464" w:rsidP="00933464">
      <w:pPr>
        <w:spacing w:after="120"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5B3471">
        <w:rPr>
          <w:rFonts w:ascii="Times New Roman" w:hAnsi="Times New Roman" w:cs="Times New Roman"/>
          <w:i/>
          <w:iCs/>
          <w:vertAlign w:val="superscript"/>
          <w:lang w:val="en-US"/>
        </w:rPr>
        <w:t>1</w:t>
      </w:r>
      <w:r w:rsidRPr="005B3471">
        <w:rPr>
          <w:rFonts w:ascii="Times New Roman" w:hAnsi="Times New Roman" w:cs="Times New Roman"/>
          <w:i/>
          <w:iCs/>
          <w:lang w:val="en-US"/>
        </w:rPr>
        <w:t xml:space="preserve"> Institute of Social Ecology, Department of Economics and Social Sciences, University of Natural Resources and Life Sciences, Vienna, Schottenfeldgasse 29, Vienna 1070, Austria</w:t>
      </w:r>
    </w:p>
    <w:p w14:paraId="25E8A0B4" w14:textId="77777777" w:rsidR="00933464" w:rsidRPr="005B3471" w:rsidRDefault="00933464" w:rsidP="00933464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5B3471">
        <w:rPr>
          <w:rFonts w:ascii="Times New Roman" w:hAnsi="Times New Roman" w:cs="Times New Roman"/>
          <w:i/>
          <w:iCs/>
          <w:vertAlign w:val="superscript"/>
          <w:lang w:val="en-US"/>
        </w:rPr>
        <w:t xml:space="preserve">2 </w:t>
      </w:r>
      <w:r w:rsidRPr="005B3471">
        <w:rPr>
          <w:rFonts w:ascii="Times New Roman" w:hAnsi="Times New Roman" w:cs="Times New Roman"/>
          <w:i/>
          <w:iCs/>
          <w:lang w:val="en-US"/>
        </w:rPr>
        <w:t>Environment Agency Austria, Spittelauer Lände 5, Vienna 1090, Austria</w:t>
      </w:r>
    </w:p>
    <w:p w14:paraId="6869E704" w14:textId="77777777" w:rsidR="00933464" w:rsidRPr="005B3471" w:rsidRDefault="00933464" w:rsidP="00933464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5B3471">
        <w:rPr>
          <w:rFonts w:ascii="Times New Roman" w:hAnsi="Times New Roman" w:cs="Times New Roman"/>
          <w:i/>
          <w:iCs/>
          <w:vertAlign w:val="superscript"/>
          <w:lang w:val="en-US"/>
        </w:rPr>
        <w:t xml:space="preserve">3 </w:t>
      </w:r>
      <w:r w:rsidRPr="005B3471">
        <w:rPr>
          <w:rFonts w:ascii="Times New Roman" w:hAnsi="Times New Roman" w:cs="Times New Roman"/>
          <w:i/>
          <w:iCs/>
          <w:lang w:val="en-US"/>
        </w:rPr>
        <w:t>Community Ecology and Conservation, Faculty of Environmental Sciences, Community Ecology and Conservation research group, Kamýcká 129, CZ-165 00 Prague 6, Czech Republic.</w:t>
      </w:r>
    </w:p>
    <w:p w14:paraId="41D06530" w14:textId="77777777" w:rsidR="00933464" w:rsidRPr="005B3471" w:rsidRDefault="00933464" w:rsidP="0093346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B3471">
        <w:rPr>
          <w:rFonts w:ascii="Times New Roman" w:hAnsi="Times New Roman" w:cs="Times New Roman"/>
          <w:lang w:val="en-US"/>
        </w:rPr>
        <w:t xml:space="preserve">*Corresponding author: </w:t>
      </w:r>
      <w:hyperlink r:id="rId7" w:history="1">
        <w:r w:rsidRPr="005B3471">
          <w:rPr>
            <w:rStyle w:val="Hyperlink"/>
            <w:rFonts w:ascii="Times New Roman" w:hAnsi="Times New Roman" w:cs="Times New Roman"/>
            <w:lang w:val="en-US"/>
          </w:rPr>
          <w:t>claudine.egger@boku.ac.at</w:t>
        </w:r>
      </w:hyperlink>
    </w:p>
    <w:p w14:paraId="72C6A904" w14:textId="77777777" w:rsidR="00933464" w:rsidRPr="005B3471" w:rsidRDefault="00933464" w:rsidP="00933464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</w:p>
    <w:p w14:paraId="4A4F02B4" w14:textId="77777777" w:rsidR="00933464" w:rsidRPr="005B3471" w:rsidRDefault="00933464" w:rsidP="0093346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B3471">
        <w:rPr>
          <w:rFonts w:ascii="Times New Roman" w:hAnsi="Times New Roman" w:cs="Times New Roman"/>
          <w:b/>
          <w:bCs/>
          <w:lang w:val="en-US"/>
        </w:rPr>
        <w:t>Keywords</w:t>
      </w:r>
      <w:r w:rsidRPr="005B3471">
        <w:rPr>
          <w:rFonts w:ascii="Times New Roman" w:hAnsi="Times New Roman" w:cs="Times New Roman"/>
          <w:lang w:val="en-US"/>
        </w:rPr>
        <w:t xml:space="preserve">: agent-based modelling; learning; scenario analysis; adaptation; </w:t>
      </w:r>
      <w:r>
        <w:rPr>
          <w:rFonts w:ascii="Times New Roman" w:hAnsi="Times New Roman" w:cs="Times New Roman"/>
          <w:lang w:val="en-US"/>
        </w:rPr>
        <w:t>Austria; agriculture</w:t>
      </w:r>
    </w:p>
    <w:p w14:paraId="00335D23" w14:textId="77777777" w:rsidR="00933464" w:rsidRDefault="00933464" w:rsidP="005973A3">
      <w:pPr>
        <w:pStyle w:val="KeinLeerraum"/>
        <w:spacing w:after="120" w:line="288" w:lineRule="auto"/>
        <w:rPr>
          <w:rFonts w:cs="Arial"/>
          <w:b/>
          <w:i/>
          <w:iCs/>
          <w:lang w:val="en-US"/>
        </w:rPr>
      </w:pPr>
    </w:p>
    <w:p w14:paraId="133CC490" w14:textId="77777777" w:rsidR="00933464" w:rsidRDefault="00933464" w:rsidP="005973A3">
      <w:pPr>
        <w:pStyle w:val="KeinLeerraum"/>
        <w:spacing w:after="120" w:line="288" w:lineRule="auto"/>
        <w:rPr>
          <w:rFonts w:cs="Arial"/>
          <w:b/>
          <w:i/>
          <w:iCs/>
          <w:lang w:val="en-US"/>
        </w:rPr>
      </w:pPr>
    </w:p>
    <w:p w14:paraId="53AB06E9" w14:textId="4D88C6BB" w:rsidR="00933464" w:rsidRDefault="00933464" w:rsidP="005973A3">
      <w:pPr>
        <w:pStyle w:val="KeinLeerraum"/>
        <w:spacing w:after="120" w:line="288" w:lineRule="auto"/>
        <w:rPr>
          <w:rFonts w:cs="Arial"/>
          <w:b/>
          <w:i/>
          <w:iCs/>
          <w:lang w:val="en-US"/>
        </w:rPr>
        <w:sectPr w:rsidR="00933464" w:rsidSect="00933464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4DCEB61" w14:textId="42CDDE7D" w:rsidR="005973A3" w:rsidRPr="000B562F" w:rsidRDefault="00F51CE4" w:rsidP="005973A3">
      <w:pPr>
        <w:pStyle w:val="KeinLeerraum"/>
        <w:spacing w:after="120" w:line="288" w:lineRule="auto"/>
        <w:rPr>
          <w:rFonts w:ascii="Times New Roman" w:hAnsi="Times New Roman" w:cs="Times New Roman"/>
          <w:b/>
          <w:bCs/>
          <w:lang w:val="en-US"/>
        </w:rPr>
      </w:pPr>
      <w:r w:rsidRPr="000B562F">
        <w:rPr>
          <w:rFonts w:ascii="Times New Roman" w:hAnsi="Times New Roman" w:cs="Times New Roman"/>
          <w:b/>
          <w:bCs/>
          <w:lang w:val="en-US"/>
        </w:rPr>
        <w:lastRenderedPageBreak/>
        <w:t>Methods</w:t>
      </w:r>
    </w:p>
    <w:p w14:paraId="3EA679BB" w14:textId="28EA0145" w:rsidR="00DF6DC4" w:rsidRPr="009C53D2" w:rsidRDefault="00DF6DC4" w:rsidP="005973A3">
      <w:pPr>
        <w:pStyle w:val="KeinLeerraum"/>
        <w:spacing w:after="120" w:line="288" w:lineRule="auto"/>
        <w:rPr>
          <w:rFonts w:ascii="Times New Roman" w:hAnsi="Times New Roman" w:cs="Times New Roman"/>
          <w:lang w:val="en-US"/>
        </w:rPr>
      </w:pPr>
      <w:r w:rsidRPr="009C53D2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3C57E7" w:rsidRPr="009C53D2">
        <w:rPr>
          <w:rFonts w:ascii="Times New Roman" w:hAnsi="Times New Roman" w:cs="Times New Roman"/>
          <w:b/>
          <w:bCs/>
          <w:lang w:val="en-US"/>
        </w:rPr>
        <w:t>S</w:t>
      </w:r>
      <w:r w:rsidR="00F263A6" w:rsidRPr="009C53D2">
        <w:rPr>
          <w:rFonts w:ascii="Times New Roman" w:hAnsi="Times New Roman" w:cs="Times New Roman"/>
          <w:b/>
          <w:bCs/>
          <w:lang w:val="en-US"/>
        </w:rPr>
        <w:t>I</w:t>
      </w:r>
      <w:r w:rsidRPr="009C53D2">
        <w:rPr>
          <w:rFonts w:ascii="Times New Roman" w:hAnsi="Times New Roman" w:cs="Times New Roman"/>
          <w:b/>
          <w:bCs/>
          <w:lang w:val="en-US"/>
        </w:rPr>
        <w:t>1:</w:t>
      </w:r>
      <w:r w:rsidRPr="009C53D2">
        <w:rPr>
          <w:rFonts w:ascii="Times New Roman" w:hAnsi="Times New Roman" w:cs="Times New Roman"/>
          <w:lang w:val="en-US"/>
        </w:rPr>
        <w:t xml:space="preserve"> Overview </w:t>
      </w:r>
      <w:r w:rsidR="000D5B1B" w:rsidRPr="009C53D2">
        <w:rPr>
          <w:rFonts w:ascii="Times New Roman" w:hAnsi="Times New Roman" w:cs="Times New Roman"/>
          <w:lang w:val="en-US"/>
        </w:rPr>
        <w:t>land-use classes and</w:t>
      </w:r>
      <w:r w:rsidRPr="009C53D2">
        <w:rPr>
          <w:rFonts w:ascii="Times New Roman" w:hAnsi="Times New Roman" w:cs="Times New Roman"/>
          <w:lang w:val="en-US"/>
        </w:rPr>
        <w:t xml:space="preserve"> characteristics</w:t>
      </w:r>
    </w:p>
    <w:tbl>
      <w:tblPr>
        <w:tblW w:w="150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3"/>
        <w:gridCol w:w="2409"/>
        <w:gridCol w:w="1134"/>
        <w:gridCol w:w="3544"/>
        <w:gridCol w:w="2552"/>
        <w:gridCol w:w="4394"/>
      </w:tblGrid>
      <w:tr w:rsidR="00DF6DC4" w:rsidRPr="003458F4" w14:paraId="5F49F4B7" w14:textId="77777777" w:rsidTr="000D5B1B">
        <w:trPr>
          <w:trHeight w:val="315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11EC" w14:textId="77777777" w:rsidR="00DF6DC4" w:rsidRPr="003458F4" w:rsidRDefault="00DF6DC4" w:rsidP="00DF6DC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LU class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6B50" w14:textId="77777777" w:rsidR="00DF6DC4" w:rsidRPr="003458F4" w:rsidRDefault="00DF6DC4" w:rsidP="00DF6DC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crop typ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2E16F" w14:textId="77777777" w:rsidR="00DF6DC4" w:rsidRPr="003458F4" w:rsidRDefault="00DF6DC4" w:rsidP="00DF6DC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slope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F4574" w14:textId="77777777" w:rsidR="00DF6DC4" w:rsidRPr="003458F4" w:rsidRDefault="00DF6DC4" w:rsidP="00DF6DC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crop cycle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83CCB" w14:textId="77777777" w:rsidR="00DF6DC4" w:rsidRPr="003458F4" w:rsidRDefault="00DF6DC4" w:rsidP="00DF6DC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intensity</w:t>
            </w:r>
          </w:p>
        </w:tc>
        <w:tc>
          <w:tcPr>
            <w:tcW w:w="43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5126CA" w14:textId="77777777" w:rsidR="00DF6DC4" w:rsidRPr="003458F4" w:rsidRDefault="00DF6DC4" w:rsidP="00DF6DC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yields</w:t>
            </w:r>
          </w:p>
        </w:tc>
      </w:tr>
      <w:tr w:rsidR="00DF6DC4" w:rsidRPr="00892B9C" w14:paraId="791B3048" w14:textId="77777777" w:rsidTr="000D5B1B">
        <w:trPr>
          <w:trHeight w:val="2775"/>
        </w:trPr>
        <w:tc>
          <w:tcPr>
            <w:tcW w:w="98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3DE873" w14:textId="77777777" w:rsidR="00DF6DC4" w:rsidRPr="003458F4" w:rsidRDefault="00DF6DC4" w:rsidP="00DF6DC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Cropland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B40B1" w14:textId="77777777" w:rsidR="00DF6DC4" w:rsidRPr="003458F4" w:rsidRDefault="00DF6DC4" w:rsidP="00DF6D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corn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DB9FD" w14:textId="77777777" w:rsidR="00DF6DC4" w:rsidRPr="003458F4" w:rsidRDefault="00DF6DC4" w:rsidP="00DF6D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unique slope class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50A22" w14:textId="6057347C" w:rsidR="00DF6DC4" w:rsidRPr="003458F4" w:rsidRDefault="00DF6DC4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cr1: corn, cereals, root crops, cereals, (field forage*)</w:t>
            </w: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br/>
              <w:t>cr2: corn, cereals, soy, cereals, (field forage*)</w:t>
            </w: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br/>
              <w:t>cr3: corn, cereals, rape, (field forage*)</w:t>
            </w: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br/>
              <w:t xml:space="preserve">*org </w:t>
            </w:r>
            <w:r w:rsidR="003458F4" w:rsidRPr="003458F4">
              <w:rPr>
                <w:rFonts w:eastAsia="Times New Roman" w:cstheme="minorHAnsi"/>
                <w:color w:val="000000"/>
                <w:lang w:val="en-US" w:eastAsia="de-DE"/>
              </w:rPr>
              <w:t>crop cycles end</w:t>
            </w: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 with field forage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2917E" w14:textId="5A1BC71D" w:rsidR="00DF6DC4" w:rsidRPr="003458F4" w:rsidRDefault="00EA43E1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IL</w:t>
            </w:r>
            <w:r w:rsidR="00DF6DC4"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 0: area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with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 xml:space="preserve">out </w:t>
            </w: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cultivation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 xml:space="preserve"> (</w:t>
            </w:r>
            <w:r w:rsidR="00DF6DC4" w:rsidRPr="003458F4">
              <w:rPr>
                <w:rFonts w:eastAsia="Times New Roman" w:cstheme="minorHAnsi"/>
                <w:color w:val="000000"/>
                <w:lang w:val="en-US" w:eastAsia="de-DE"/>
              </w:rPr>
              <w:t>rent market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)</w:t>
            </w:r>
            <w:r w:rsidR="00DF6DC4"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r w:rsidR="00DF6DC4" w:rsidRPr="003458F4">
              <w:rPr>
                <w:rFonts w:eastAsia="Times New Roman" w:cstheme="minorHAnsi"/>
                <w:color w:val="000000"/>
                <w:lang w:val="en-US" w:eastAsia="de-DE"/>
              </w:rPr>
              <w:br/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IL</w:t>
            </w:r>
            <w:r w:rsidR="00DF6DC4"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 1-5: differing work requirement and yields/ gross margins depending on the farm 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IL</w:t>
            </w:r>
            <w:r w:rsidR="00DF6DC4"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 and production system (conv/org)</w:t>
            </w:r>
          </w:p>
        </w:tc>
        <w:tc>
          <w:tcPr>
            <w:tcW w:w="439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847221" w14:textId="6A8E5B5E" w:rsidR="00DF6DC4" w:rsidRPr="003458F4" w:rsidRDefault="00EA43E1" w:rsidP="00DF6D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IL</w:t>
            </w:r>
            <w:r w:rsidR="00DF6DC4"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 1: 0.9* 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IL</w:t>
            </w:r>
            <w:r w:rsidR="00DF6DC4" w:rsidRPr="003458F4"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  <w:r w:rsidR="00DF6DC4" w:rsidRPr="003458F4">
              <w:rPr>
                <w:rFonts w:eastAsia="Times New Roman" w:cstheme="minorHAnsi"/>
                <w:color w:val="000000"/>
                <w:lang w:val="en-US" w:eastAsia="de-DE"/>
              </w:rPr>
              <w:br/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IL</w:t>
            </w:r>
            <w:r w:rsidR="00DF6DC4"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 2: 0.9* 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IL</w:t>
            </w:r>
            <w:r w:rsidR="00DF6DC4" w:rsidRPr="003458F4"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  <w:r w:rsidR="00DF6DC4" w:rsidRPr="003458F4">
              <w:rPr>
                <w:rFonts w:eastAsia="Times New Roman" w:cstheme="minorHAnsi"/>
                <w:color w:val="000000"/>
                <w:lang w:val="en-US" w:eastAsia="de-DE"/>
              </w:rPr>
              <w:br/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IL</w:t>
            </w:r>
            <w:r w:rsidR="00DF6DC4"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 3: AWI calculator conventional/organic (for Lower Austria) </w:t>
            </w:r>
            <w:r w:rsidR="00DF6DC4" w:rsidRPr="003458F4">
              <w:rPr>
                <w:rFonts w:eastAsia="Times New Roman" w:cstheme="minorHAnsi"/>
                <w:color w:val="000000"/>
                <w:lang w:val="en-US" w:eastAsia="de-DE"/>
              </w:rPr>
              <w:br/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IL</w:t>
            </w:r>
            <w:r w:rsidR="00DF6DC4"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 4: 1.1* 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IL</w:t>
            </w:r>
            <w:r w:rsidR="00DF6DC4" w:rsidRPr="003458F4">
              <w:rPr>
                <w:rFonts w:eastAsia="Times New Roman" w:cstheme="minorHAnsi"/>
                <w:color w:val="000000"/>
                <w:lang w:val="en-US" w:eastAsia="de-DE"/>
              </w:rPr>
              <w:t>3 con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v</w:t>
            </w:r>
            <w:r w:rsidR="00DF6DC4" w:rsidRPr="003458F4">
              <w:rPr>
                <w:rFonts w:eastAsia="Times New Roman" w:cstheme="minorHAnsi"/>
                <w:color w:val="000000"/>
                <w:lang w:val="en-US" w:eastAsia="de-DE"/>
              </w:rPr>
              <w:t>/ 1.05*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IL</w:t>
            </w:r>
            <w:r w:rsidR="00DF6DC4" w:rsidRPr="003458F4">
              <w:rPr>
                <w:rFonts w:eastAsia="Times New Roman" w:cstheme="minorHAnsi"/>
                <w:color w:val="000000"/>
                <w:lang w:val="en-US" w:eastAsia="de-DE"/>
              </w:rPr>
              <w:t>3 org</w:t>
            </w:r>
            <w:r w:rsidR="00DF6DC4" w:rsidRPr="003458F4">
              <w:rPr>
                <w:rFonts w:eastAsia="Times New Roman" w:cstheme="minorHAnsi"/>
                <w:color w:val="000000"/>
                <w:lang w:val="en-US" w:eastAsia="de-DE"/>
              </w:rPr>
              <w:br/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IL</w:t>
            </w:r>
            <w:r w:rsidR="00DF6DC4"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 5: 1.1* 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IL</w:t>
            </w:r>
            <w:r w:rsidR="00DF6DC4" w:rsidRPr="003458F4">
              <w:rPr>
                <w:rFonts w:eastAsia="Times New Roman" w:cstheme="minorHAnsi"/>
                <w:color w:val="000000"/>
                <w:lang w:val="en-US" w:eastAsia="de-DE"/>
              </w:rPr>
              <w:t>4 conv/ 1.05*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IL</w:t>
            </w:r>
            <w:r w:rsidR="00DF6DC4" w:rsidRPr="003458F4">
              <w:rPr>
                <w:rFonts w:eastAsia="Times New Roman" w:cstheme="minorHAnsi"/>
                <w:color w:val="000000"/>
                <w:lang w:val="en-US" w:eastAsia="de-DE"/>
              </w:rPr>
              <w:t>4 org</w:t>
            </w:r>
          </w:p>
        </w:tc>
      </w:tr>
      <w:tr w:rsidR="00DF6DC4" w:rsidRPr="003458F4" w14:paraId="60D8A7F7" w14:textId="77777777" w:rsidTr="000D5B1B">
        <w:trPr>
          <w:trHeight w:val="315"/>
        </w:trPr>
        <w:tc>
          <w:tcPr>
            <w:tcW w:w="9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182142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0B86A" w14:textId="77777777" w:rsidR="00DF6DC4" w:rsidRPr="00933464" w:rsidRDefault="00DF6DC4" w:rsidP="00DF6D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933464">
              <w:rPr>
                <w:rFonts w:eastAsia="Times New Roman" w:cstheme="minorHAnsi"/>
                <w:color w:val="000000"/>
                <w:lang w:val="en-US" w:eastAsia="de-DE"/>
              </w:rPr>
              <w:t>cereals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6FB9BC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54BA0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933464">
              <w:rPr>
                <w:rFonts w:eastAsia="Times New Roman" w:cstheme="minorHAnsi"/>
                <w:color w:val="000000"/>
                <w:lang w:val="en-US" w:eastAsia="de-DE"/>
              </w:rPr>
              <w:t>cr1, cr2, cr3</w:t>
            </w:r>
          </w:p>
        </w:tc>
        <w:tc>
          <w:tcPr>
            <w:tcW w:w="2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A2E2EF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439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E8D24D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</w:tr>
      <w:tr w:rsidR="00DF6DC4" w:rsidRPr="003458F4" w14:paraId="0C85D6DC" w14:textId="77777777" w:rsidTr="000D5B1B">
        <w:trPr>
          <w:trHeight w:val="300"/>
        </w:trPr>
        <w:tc>
          <w:tcPr>
            <w:tcW w:w="9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B0A052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3395B" w14:textId="77777777" w:rsidR="003458F4" w:rsidRPr="003458F4" w:rsidRDefault="00DF6DC4" w:rsidP="00DF6D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933464">
              <w:rPr>
                <w:rFonts w:eastAsia="Times New Roman" w:cstheme="minorHAnsi"/>
                <w:color w:val="000000"/>
                <w:lang w:val="en-US" w:eastAsia="de-DE"/>
              </w:rPr>
              <w:t xml:space="preserve">field forage </w:t>
            </w:r>
          </w:p>
          <w:p w14:paraId="7D0351B6" w14:textId="0CECBB42" w:rsidR="00DF6DC4" w:rsidRPr="003458F4" w:rsidRDefault="00DF6DC4" w:rsidP="00DF6D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(broad bean)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62B0ED" w14:textId="77777777" w:rsidR="00DF6DC4" w:rsidRPr="003458F4" w:rsidRDefault="00DF6DC4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A26AC" w14:textId="311245C8" w:rsidR="00DF6DC4" w:rsidRPr="003458F4" w:rsidRDefault="00DF6DC4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cr1, cr2, cr3 org</w:t>
            </w:r>
          </w:p>
        </w:tc>
        <w:tc>
          <w:tcPr>
            <w:tcW w:w="2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1A859F" w14:textId="77777777" w:rsidR="00DF6DC4" w:rsidRPr="003458F4" w:rsidRDefault="00DF6DC4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439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852FC1" w14:textId="77777777" w:rsidR="00DF6DC4" w:rsidRPr="003458F4" w:rsidRDefault="00DF6DC4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</w:tr>
      <w:tr w:rsidR="00DF6DC4" w:rsidRPr="003458F4" w14:paraId="072D1B52" w14:textId="77777777" w:rsidTr="000D5B1B">
        <w:trPr>
          <w:trHeight w:val="300"/>
        </w:trPr>
        <w:tc>
          <w:tcPr>
            <w:tcW w:w="9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905DF0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07384" w14:textId="77777777" w:rsidR="00DF6DC4" w:rsidRPr="00933464" w:rsidRDefault="00DF6DC4" w:rsidP="00DF6D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933464">
              <w:rPr>
                <w:rFonts w:eastAsia="Times New Roman" w:cstheme="minorHAnsi"/>
                <w:color w:val="000000"/>
                <w:lang w:val="en-US" w:eastAsia="de-DE"/>
              </w:rPr>
              <w:t>soybean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0C52B1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D0B91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933464">
              <w:rPr>
                <w:rFonts w:eastAsia="Times New Roman" w:cstheme="minorHAnsi"/>
                <w:color w:val="000000"/>
                <w:lang w:val="en-US" w:eastAsia="de-DE"/>
              </w:rPr>
              <w:t>cr2</w:t>
            </w:r>
          </w:p>
        </w:tc>
        <w:tc>
          <w:tcPr>
            <w:tcW w:w="2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41AD84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439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AA73E6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</w:tr>
      <w:tr w:rsidR="00DF6DC4" w:rsidRPr="003458F4" w14:paraId="2A0DB0B2" w14:textId="77777777" w:rsidTr="000D5B1B">
        <w:trPr>
          <w:trHeight w:val="300"/>
        </w:trPr>
        <w:tc>
          <w:tcPr>
            <w:tcW w:w="9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7DC751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466E9" w14:textId="77777777" w:rsidR="00DF6DC4" w:rsidRPr="00933464" w:rsidRDefault="00DF6DC4" w:rsidP="00DF6D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933464">
              <w:rPr>
                <w:rFonts w:eastAsia="Times New Roman" w:cstheme="minorHAnsi"/>
                <w:color w:val="000000"/>
                <w:lang w:val="en-US" w:eastAsia="de-DE"/>
              </w:rPr>
              <w:t>winter oilseed rape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FCD57C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6AB8B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933464">
              <w:rPr>
                <w:rFonts w:eastAsia="Times New Roman" w:cstheme="minorHAnsi"/>
                <w:color w:val="000000"/>
                <w:lang w:val="en-US" w:eastAsia="de-DE"/>
              </w:rPr>
              <w:t>cr3</w:t>
            </w:r>
          </w:p>
        </w:tc>
        <w:tc>
          <w:tcPr>
            <w:tcW w:w="2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3FE7DC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439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AEC021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</w:tr>
      <w:tr w:rsidR="00DF6DC4" w:rsidRPr="003458F4" w14:paraId="166B07FE" w14:textId="77777777" w:rsidTr="000D5B1B">
        <w:trPr>
          <w:trHeight w:val="315"/>
        </w:trPr>
        <w:tc>
          <w:tcPr>
            <w:tcW w:w="9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405622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53C67" w14:textId="77777777" w:rsidR="00DF6DC4" w:rsidRPr="00933464" w:rsidRDefault="00DF6DC4" w:rsidP="00DF6D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933464">
              <w:rPr>
                <w:rFonts w:eastAsia="Times New Roman" w:cstheme="minorHAnsi"/>
                <w:color w:val="000000"/>
                <w:lang w:val="en-US" w:eastAsia="de-DE"/>
              </w:rPr>
              <w:t>root crops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5B2465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FFC86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933464">
              <w:rPr>
                <w:rFonts w:eastAsia="Times New Roman" w:cstheme="minorHAnsi"/>
                <w:color w:val="000000"/>
                <w:lang w:val="en-US" w:eastAsia="de-DE"/>
              </w:rPr>
              <w:t>cr1</w:t>
            </w:r>
          </w:p>
        </w:tc>
        <w:tc>
          <w:tcPr>
            <w:tcW w:w="2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D7859C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439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2D7EED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</w:tr>
      <w:tr w:rsidR="00DF6DC4" w:rsidRPr="003458F4" w14:paraId="4AFA3BC7" w14:textId="77777777" w:rsidTr="000D5B1B">
        <w:trPr>
          <w:trHeight w:val="315"/>
        </w:trPr>
        <w:tc>
          <w:tcPr>
            <w:tcW w:w="9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1E501A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3AB18" w14:textId="77777777" w:rsidR="00DF6DC4" w:rsidRPr="00933464" w:rsidRDefault="00DF6DC4" w:rsidP="00DF6D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933464">
              <w:rPr>
                <w:rFonts w:eastAsia="Times New Roman" w:cstheme="minorHAnsi"/>
                <w:color w:val="000000"/>
                <w:lang w:val="en-US" w:eastAsia="de-DE"/>
              </w:rPr>
              <w:t>fallow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F793A9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86900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933464">
              <w:rPr>
                <w:rFonts w:eastAsia="Times New Roman" w:cstheme="minorHAnsi"/>
                <w:color w:val="000000"/>
                <w:lang w:val="en-US" w:eastAsia="de-DE"/>
              </w:rPr>
              <w:t>no rotation</w:t>
            </w:r>
          </w:p>
        </w:tc>
        <w:tc>
          <w:tcPr>
            <w:tcW w:w="2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10FE17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43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F09111" w14:textId="70D8828E" w:rsidR="00DF6DC4" w:rsidRPr="00CB5F42" w:rsidRDefault="00DF6DC4" w:rsidP="00DF6D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933464">
              <w:rPr>
                <w:rFonts w:eastAsia="Times New Roman" w:cstheme="minorHAnsi"/>
                <w:color w:val="000000"/>
                <w:lang w:val="en-US" w:eastAsia="de-DE"/>
              </w:rPr>
              <w:t xml:space="preserve">no </w:t>
            </w:r>
            <w:r w:rsidR="00CB5F42" w:rsidRPr="00CB5F42">
              <w:rPr>
                <w:rFonts w:eastAsia="Times New Roman" w:cstheme="minorHAnsi"/>
                <w:color w:val="000000"/>
                <w:lang w:val="en-US" w:eastAsia="de-DE"/>
              </w:rPr>
              <w:t>yields</w:t>
            </w:r>
          </w:p>
        </w:tc>
      </w:tr>
      <w:tr w:rsidR="00DF6DC4" w:rsidRPr="00892B9C" w14:paraId="4D8A97E3" w14:textId="77777777" w:rsidTr="000D5B1B">
        <w:trPr>
          <w:trHeight w:val="1455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D40BD8" w14:textId="77777777" w:rsidR="00DF6DC4" w:rsidRPr="003458F4" w:rsidRDefault="00DF6DC4" w:rsidP="00DF6DC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Grasslan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75367" w14:textId="77777777" w:rsidR="00DF6DC4" w:rsidRPr="003458F4" w:rsidRDefault="00DF6DC4" w:rsidP="00DF6D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grassland meadow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79305" w14:textId="77777777" w:rsidR="00DF6DC4" w:rsidRPr="003458F4" w:rsidRDefault="00DF6DC4" w:rsidP="00DF6DC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3458F4">
              <w:rPr>
                <w:rFonts w:eastAsia="Times New Roman" w:cstheme="minorHAnsi"/>
                <w:lang w:val="en-US" w:eastAsia="de-DE"/>
              </w:rPr>
              <w:t>s1: &lt;25°</w:t>
            </w:r>
            <w:r w:rsidRPr="003458F4">
              <w:rPr>
                <w:rFonts w:eastAsia="Times New Roman" w:cstheme="minorHAnsi"/>
                <w:lang w:val="en-US" w:eastAsia="de-DE"/>
              </w:rPr>
              <w:br/>
              <w:t>s2: 25°-35°</w:t>
            </w:r>
            <w:r w:rsidRPr="003458F4">
              <w:rPr>
                <w:rFonts w:eastAsia="Times New Roman" w:cstheme="minorHAnsi"/>
                <w:lang w:val="en-US" w:eastAsia="de-DE"/>
              </w:rPr>
              <w:br/>
              <w:t xml:space="preserve"> s3: &gt; 35°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029B7" w14:textId="77777777" w:rsidR="00DF6DC4" w:rsidRPr="003458F4" w:rsidRDefault="00DF6DC4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no rotation</w:t>
            </w:r>
          </w:p>
        </w:tc>
        <w:tc>
          <w:tcPr>
            <w:tcW w:w="2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0D37E9" w14:textId="77777777" w:rsidR="00DF6DC4" w:rsidRPr="003458F4" w:rsidRDefault="00DF6DC4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439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826A4BD" w14:textId="4B93D425" w:rsidR="00DF6DC4" w:rsidRPr="003458F4" w:rsidRDefault="00DF6DC4" w:rsidP="00DF6DC4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IL 1: 1 cut/ 0.75 conv/ 0.5 org (lu/ha)</w:t>
            </w: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br/>
              <w:t>IL 2: 2 cuts/ 1.25 conv/ 1 org (lu/ha)</w:t>
            </w: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br/>
              <w:t>IL 3: 3 cuts/ 1.5 conv/ 1.25 org (lu/ha)</w:t>
            </w: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br/>
              <w:t>IL 4: 4 cuts/ 2.0 conv/ 1.5 org (lu/ha)</w:t>
            </w: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br/>
              <w:t>IL 5: 5 cuts/ 2.5 conv/2 org (lu/ha)</w:t>
            </w: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br/>
              <w:t xml:space="preserve">see </w:t>
            </w:r>
            <w:r w:rsidR="003458F4" w:rsidRPr="003458F4">
              <w:rPr>
                <w:rFonts w:eastAsia="Times New Roman" w:cstheme="minorHAnsi"/>
                <w:color w:val="000000"/>
                <w:lang w:val="en-US" w:eastAsia="de-DE"/>
              </w:rPr>
              <w:t>T</w:t>
            </w: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able </w:t>
            </w:r>
            <w:r w:rsidR="003458F4"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SI5 </w:t>
            </w: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for slope class </w:t>
            </w:r>
            <w:r w:rsidR="003458F4" w:rsidRPr="003458F4">
              <w:rPr>
                <w:rFonts w:eastAsia="Times New Roman" w:cstheme="minorHAnsi"/>
                <w:color w:val="000000"/>
                <w:lang w:val="en-US" w:eastAsia="de-DE"/>
              </w:rPr>
              <w:t>differentiation</w:t>
            </w:r>
          </w:p>
        </w:tc>
      </w:tr>
      <w:tr w:rsidR="00DF6DC4" w:rsidRPr="003458F4" w14:paraId="4ACFC579" w14:textId="77777777" w:rsidTr="000D5B1B">
        <w:trPr>
          <w:trHeight w:val="945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8F1C644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000A2" w14:textId="77777777" w:rsidR="00DF6DC4" w:rsidRPr="00933464" w:rsidRDefault="00DF6DC4" w:rsidP="00DF6D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933464">
              <w:rPr>
                <w:rFonts w:eastAsia="Times New Roman" w:cstheme="minorHAnsi"/>
                <w:color w:val="000000"/>
                <w:lang w:val="en-US" w:eastAsia="de-DE"/>
              </w:rPr>
              <w:t>grassland pasture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353033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6FD35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933464">
              <w:rPr>
                <w:rFonts w:eastAsia="Times New Roman" w:cstheme="minorHAnsi"/>
                <w:color w:val="000000"/>
                <w:lang w:val="en-US" w:eastAsia="de-DE"/>
              </w:rPr>
              <w:t>no rotation</w:t>
            </w:r>
          </w:p>
        </w:tc>
        <w:tc>
          <w:tcPr>
            <w:tcW w:w="2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AC844B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439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5BE0E6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</w:tr>
      <w:tr w:rsidR="00DF6DC4" w:rsidRPr="00892B9C" w14:paraId="76E756F8" w14:textId="77777777" w:rsidTr="000D5B1B">
        <w:trPr>
          <w:trHeight w:val="915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FD79EB5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040E0" w14:textId="77777777" w:rsidR="00DF6DC4" w:rsidRPr="00933464" w:rsidRDefault="00DF6DC4" w:rsidP="00DF6D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933464">
              <w:rPr>
                <w:rFonts w:eastAsia="Times New Roman" w:cstheme="minorHAnsi"/>
                <w:color w:val="000000"/>
                <w:lang w:val="en-US" w:eastAsia="de-DE"/>
              </w:rPr>
              <w:t>mountain pasture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590E9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933464">
              <w:rPr>
                <w:rFonts w:eastAsia="Times New Roman" w:cstheme="minorHAnsi"/>
                <w:color w:val="000000"/>
                <w:lang w:val="en-US" w:eastAsia="de-DE"/>
              </w:rPr>
              <w:t>unique slope clas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53C0D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933464">
              <w:rPr>
                <w:rFonts w:eastAsia="Times New Roman" w:cstheme="minorHAnsi"/>
                <w:color w:val="000000"/>
                <w:lang w:val="en-US" w:eastAsia="de-DE"/>
              </w:rPr>
              <w:t>no rot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D6683" w14:textId="77777777" w:rsidR="00DF6DC4" w:rsidRPr="00933464" w:rsidRDefault="00DF6DC4" w:rsidP="00DF6D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933464">
              <w:rPr>
                <w:rFonts w:eastAsia="Times New Roman" w:cstheme="minorHAnsi"/>
                <w:color w:val="000000"/>
                <w:lang w:val="en-US" w:eastAsia="de-DE"/>
              </w:rPr>
              <w:t>IL 0: rent market</w:t>
            </w:r>
            <w:r w:rsidRPr="00933464">
              <w:rPr>
                <w:rFonts w:eastAsia="Times New Roman" w:cstheme="minorHAnsi"/>
                <w:color w:val="000000"/>
                <w:lang w:val="en-US" w:eastAsia="de-DE"/>
              </w:rPr>
              <w:br/>
              <w:t>IL 1 -5: floored at IL 1</w:t>
            </w:r>
          </w:p>
        </w:tc>
        <w:tc>
          <w:tcPr>
            <w:tcW w:w="43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727460" w14:textId="77777777" w:rsidR="00DF6DC4" w:rsidRPr="00933464" w:rsidRDefault="00DF6DC4" w:rsidP="00DF6D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933464">
              <w:rPr>
                <w:rFonts w:eastAsia="Times New Roman" w:cstheme="minorHAnsi"/>
                <w:color w:val="000000"/>
                <w:lang w:val="en-US" w:eastAsia="de-DE"/>
              </w:rPr>
              <w:t>IL 1: 1 cut/ 0.75 lu conv/ 0.5 lu org</w:t>
            </w:r>
          </w:p>
        </w:tc>
      </w:tr>
      <w:tr w:rsidR="00DF6DC4" w:rsidRPr="003458F4" w14:paraId="0E4DC56B" w14:textId="77777777" w:rsidTr="000D5B1B">
        <w:trPr>
          <w:trHeight w:val="315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06EF7" w14:textId="77777777" w:rsidR="00DF6DC4" w:rsidRPr="00933464" w:rsidRDefault="00DF6DC4" w:rsidP="00DF6DC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933464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Fores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DD1C6" w14:textId="013E6769" w:rsidR="00DF6DC4" w:rsidRPr="00933464" w:rsidRDefault="003458F4" w:rsidP="00DF6D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933464">
              <w:rPr>
                <w:rFonts w:eastAsia="Times New Roman" w:cstheme="minorHAnsi"/>
                <w:color w:val="000000"/>
                <w:lang w:val="en-US" w:eastAsia="de-DE"/>
              </w:rPr>
              <w:t>deciduous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55CD1" w14:textId="77777777" w:rsidR="00DF6DC4" w:rsidRPr="00933464" w:rsidRDefault="00DF6DC4" w:rsidP="00DF6D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933464">
              <w:rPr>
                <w:rFonts w:eastAsia="Times New Roman" w:cstheme="minorHAnsi"/>
                <w:color w:val="000000"/>
                <w:lang w:val="en-US" w:eastAsia="de-DE"/>
              </w:rPr>
              <w:t>no slope class</w:t>
            </w:r>
          </w:p>
        </w:tc>
        <w:tc>
          <w:tcPr>
            <w:tcW w:w="35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68722" w14:textId="77777777" w:rsidR="00DF6DC4" w:rsidRPr="00933464" w:rsidRDefault="00DF6DC4" w:rsidP="00DF6D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933464">
              <w:rPr>
                <w:rFonts w:eastAsia="Times New Roman" w:cstheme="minorHAnsi"/>
                <w:color w:val="000000"/>
                <w:lang w:val="en-US" w:eastAsia="de-DE"/>
              </w:rPr>
              <w:t>no rotation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AE896" w14:textId="77777777" w:rsidR="00DF6DC4" w:rsidRPr="00933464" w:rsidRDefault="00DF6DC4" w:rsidP="00DF6D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933464">
              <w:rPr>
                <w:rFonts w:eastAsia="Times New Roman" w:cstheme="minorHAnsi"/>
                <w:color w:val="000000"/>
                <w:lang w:val="en-US" w:eastAsia="de-DE"/>
              </w:rPr>
              <w:t>no intensity</w:t>
            </w:r>
          </w:p>
        </w:tc>
        <w:tc>
          <w:tcPr>
            <w:tcW w:w="439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899609" w14:textId="5211E40F" w:rsidR="00DF6DC4" w:rsidRPr="00933464" w:rsidRDefault="00DF6DC4" w:rsidP="00DF6D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933464">
              <w:rPr>
                <w:rFonts w:eastAsia="Times New Roman" w:cstheme="minorHAnsi"/>
                <w:color w:val="000000"/>
                <w:lang w:val="en-US" w:eastAsia="de-DE"/>
              </w:rPr>
              <w:t xml:space="preserve">no </w:t>
            </w:r>
            <w:r w:rsidR="003458F4" w:rsidRPr="00933464">
              <w:rPr>
                <w:rFonts w:eastAsia="Times New Roman" w:cstheme="minorHAnsi"/>
                <w:color w:val="000000"/>
                <w:lang w:val="en-US" w:eastAsia="de-DE"/>
              </w:rPr>
              <w:t>yields</w:t>
            </w:r>
          </w:p>
        </w:tc>
      </w:tr>
      <w:tr w:rsidR="00DF6DC4" w:rsidRPr="003458F4" w14:paraId="7F8F66DC" w14:textId="77777777" w:rsidTr="00066346">
        <w:trPr>
          <w:trHeight w:val="315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89B4DCC" w14:textId="77777777" w:rsidR="00DF6DC4" w:rsidRPr="00933464" w:rsidRDefault="00DF6DC4" w:rsidP="00DF6D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4603A" w14:textId="77777777" w:rsidR="00DF6DC4" w:rsidRPr="003458F4" w:rsidRDefault="00DF6DC4" w:rsidP="00DF6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33464">
              <w:rPr>
                <w:rFonts w:ascii="Calibri" w:eastAsia="Times New Roman" w:hAnsi="Calibri" w:cs="Calibri"/>
                <w:color w:val="000000"/>
                <w:lang w:val="en-US" w:eastAsia="de-DE"/>
              </w:rPr>
              <w:t>coniferous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7EC7819" w14:textId="77777777" w:rsidR="00DF6DC4" w:rsidRPr="003458F4" w:rsidRDefault="00DF6DC4" w:rsidP="00DF6D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5C8278E" w14:textId="77777777" w:rsidR="00DF6DC4" w:rsidRPr="003458F4" w:rsidRDefault="00DF6DC4" w:rsidP="00DF6D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AA24F92" w14:textId="77777777" w:rsidR="00DF6DC4" w:rsidRPr="003458F4" w:rsidRDefault="00DF6DC4" w:rsidP="00DF6D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439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4FD37DD6" w14:textId="77777777" w:rsidR="00DF6DC4" w:rsidRPr="003458F4" w:rsidRDefault="00DF6DC4" w:rsidP="00DF6D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066346" w:rsidRPr="00066346" w14:paraId="1AF8AA77" w14:textId="77777777" w:rsidTr="008527DA">
        <w:trPr>
          <w:trHeight w:val="315"/>
        </w:trPr>
        <w:tc>
          <w:tcPr>
            <w:tcW w:w="15016" w:type="dxa"/>
            <w:gridSpan w:val="6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0D53DEAA" w14:textId="50FD52D9" w:rsidR="00066346" w:rsidRPr="00066346" w:rsidRDefault="00066346" w:rsidP="00DF6D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066346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Abbreviations:</w:t>
            </w:r>
          </w:p>
          <w:p w14:paraId="28C2DBBB" w14:textId="77777777" w:rsidR="00066346" w:rsidRDefault="00066346" w:rsidP="00DF6D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org = organic production</w:t>
            </w:r>
          </w:p>
          <w:p w14:paraId="093F13EB" w14:textId="77777777" w:rsidR="00066346" w:rsidRDefault="00066346" w:rsidP="00DF6D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conv = conventional production</w:t>
            </w:r>
          </w:p>
          <w:p w14:paraId="0E7FBFC5" w14:textId="65F1153A" w:rsidR="00066346" w:rsidRDefault="00066346" w:rsidP="00DF6D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cuts</w:t>
            </w:r>
            <w:r w:rsidR="00434D04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= number of cuts on meadows</w:t>
            </w:r>
          </w:p>
          <w:p w14:paraId="17581269" w14:textId="77777777" w:rsidR="00066346" w:rsidRDefault="00066346" w:rsidP="00DF6D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lu = livestock units</w:t>
            </w:r>
          </w:p>
          <w:p w14:paraId="2482E8C6" w14:textId="77777777" w:rsidR="00066346" w:rsidRDefault="00066346" w:rsidP="00DF6D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lu/ha = number of livestock units per ha (pasture)</w:t>
            </w:r>
          </w:p>
          <w:p w14:paraId="66E5DA68" w14:textId="02D8C4AA" w:rsidR="00066346" w:rsidRPr="003458F4" w:rsidRDefault="00434D04" w:rsidP="00DF6D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IL</w:t>
            </w:r>
            <w:r w:rsidR="0006634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= intensity level </w:t>
            </w:r>
          </w:p>
        </w:tc>
      </w:tr>
    </w:tbl>
    <w:p w14:paraId="351EAAC5" w14:textId="748A2945" w:rsidR="00DF6DC4" w:rsidRPr="003458F4" w:rsidRDefault="00DF6DC4" w:rsidP="005973A3">
      <w:pPr>
        <w:pStyle w:val="KeinLeerraum"/>
        <w:spacing w:after="120" w:line="288" w:lineRule="auto"/>
        <w:rPr>
          <w:rFonts w:ascii="Times New Roman" w:hAnsi="Times New Roman" w:cs="Times New Roman"/>
          <w:bCs/>
          <w:i/>
          <w:iCs/>
          <w:lang w:val="en-US"/>
        </w:rPr>
      </w:pPr>
    </w:p>
    <w:p w14:paraId="1FCC0C1D" w14:textId="77777777" w:rsidR="00DF6DC4" w:rsidRPr="003458F4" w:rsidRDefault="00DF6DC4" w:rsidP="005973A3">
      <w:pPr>
        <w:pStyle w:val="KeinLeerraum"/>
        <w:spacing w:after="120" w:line="288" w:lineRule="auto"/>
        <w:rPr>
          <w:rFonts w:ascii="Times New Roman" w:hAnsi="Times New Roman" w:cs="Times New Roman"/>
          <w:bCs/>
          <w:i/>
          <w:iCs/>
          <w:lang w:val="en-US"/>
        </w:rPr>
        <w:sectPr w:rsidR="00DF6DC4" w:rsidRPr="003458F4" w:rsidSect="00DF6DC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78C9EB04" w14:textId="343F85D0" w:rsidR="00F263A6" w:rsidRPr="009C53D2" w:rsidRDefault="00F263A6" w:rsidP="00F263A6">
      <w:pPr>
        <w:pStyle w:val="KeinLeerraum"/>
        <w:spacing w:after="120" w:line="288" w:lineRule="auto"/>
        <w:rPr>
          <w:rFonts w:ascii="Times New Roman" w:hAnsi="Times New Roman" w:cs="Times New Roman"/>
          <w:b/>
          <w:bCs/>
          <w:lang w:val="en-US"/>
        </w:rPr>
      </w:pPr>
      <w:r w:rsidRPr="009C53D2">
        <w:rPr>
          <w:rFonts w:ascii="Times New Roman" w:hAnsi="Times New Roman" w:cs="Times New Roman"/>
          <w:b/>
          <w:bCs/>
          <w:lang w:val="en-US"/>
        </w:rPr>
        <w:lastRenderedPageBreak/>
        <w:t xml:space="preserve">Table SI2: </w:t>
      </w:r>
      <w:r w:rsidRPr="009C53D2">
        <w:rPr>
          <w:rFonts w:ascii="Times New Roman" w:hAnsi="Times New Roman" w:cs="Times New Roman"/>
          <w:lang w:val="en-US"/>
        </w:rPr>
        <w:t>ODD protocol of the SECLAND ABM</w:t>
      </w:r>
    </w:p>
    <w:p w14:paraId="7549E03A" w14:textId="63FEE36F" w:rsidR="00F263A6" w:rsidRPr="00933464" w:rsidRDefault="002D00A2" w:rsidP="00F263A6">
      <w:pPr>
        <w:pStyle w:val="KeinLeerraum"/>
        <w:spacing w:after="120" w:line="288" w:lineRule="auto"/>
        <w:rPr>
          <w:rFonts w:ascii="Times New Roman" w:hAnsi="Times New Roman" w:cs="Times New Roman"/>
          <w:i/>
          <w:iCs/>
          <w:lang w:val="en-US"/>
        </w:rPr>
      </w:pPr>
      <w:r w:rsidRPr="00933464">
        <w:rPr>
          <w:rFonts w:ascii="Times New Roman" w:hAnsi="Times New Roman" w:cs="Times New Roman"/>
          <w:i/>
          <w:iCs/>
          <w:lang w:val="en-US"/>
        </w:rPr>
        <w:t>Due to the</w:t>
      </w:r>
      <w:r w:rsidR="00F263A6" w:rsidRPr="00933464">
        <w:rPr>
          <w:rFonts w:ascii="Times New Roman" w:hAnsi="Times New Roman" w:cs="Times New Roman"/>
          <w:i/>
          <w:iCs/>
          <w:lang w:val="en-US"/>
        </w:rPr>
        <w:t xml:space="preserve"> size</w:t>
      </w:r>
      <w:r w:rsidRPr="00933464">
        <w:rPr>
          <w:rFonts w:ascii="Times New Roman" w:hAnsi="Times New Roman" w:cs="Times New Roman"/>
          <w:i/>
          <w:iCs/>
          <w:lang w:val="en-US"/>
        </w:rPr>
        <w:t xml:space="preserve"> of the table, we attached it in a separate excel file</w:t>
      </w:r>
      <w:r w:rsidR="00A5601E" w:rsidRPr="00933464">
        <w:rPr>
          <w:rFonts w:ascii="Times New Roman" w:hAnsi="Times New Roman" w:cs="Times New Roman"/>
          <w:i/>
          <w:iCs/>
          <w:lang w:val="en-US"/>
        </w:rPr>
        <w:t xml:space="preserve"> (see ODD_Table.xslx)</w:t>
      </w:r>
      <w:r w:rsidR="00F263A6" w:rsidRPr="00933464">
        <w:rPr>
          <w:rFonts w:ascii="Times New Roman" w:hAnsi="Times New Roman" w:cs="Times New Roman"/>
          <w:i/>
          <w:iCs/>
          <w:lang w:val="en-US"/>
        </w:rPr>
        <w:t xml:space="preserve">. </w:t>
      </w:r>
    </w:p>
    <w:p w14:paraId="22A6EC74" w14:textId="77777777" w:rsidR="00F263A6" w:rsidRPr="003458F4" w:rsidRDefault="00F263A6" w:rsidP="005973A3">
      <w:pPr>
        <w:pStyle w:val="KeinLeerraum"/>
        <w:spacing w:after="120" w:line="288" w:lineRule="auto"/>
        <w:rPr>
          <w:rFonts w:cs="Arial"/>
          <w:bCs/>
          <w:i/>
          <w:iCs/>
          <w:lang w:val="en-US"/>
        </w:rPr>
      </w:pPr>
    </w:p>
    <w:p w14:paraId="4C537966" w14:textId="4FB8D10F" w:rsidR="00F51CE4" w:rsidRPr="00933464" w:rsidRDefault="00F51CE4" w:rsidP="005973A3">
      <w:pPr>
        <w:pStyle w:val="KeinLeerraum"/>
        <w:spacing w:after="120" w:line="288" w:lineRule="auto"/>
        <w:rPr>
          <w:rFonts w:ascii="Times New Roman" w:hAnsi="Times New Roman" w:cs="Times New Roman"/>
          <w:b/>
          <w:bCs/>
          <w:lang w:val="en-US"/>
        </w:rPr>
      </w:pPr>
      <w:r w:rsidRPr="00933464">
        <w:rPr>
          <w:rFonts w:ascii="Times New Roman" w:hAnsi="Times New Roman" w:cs="Times New Roman"/>
          <w:b/>
          <w:bCs/>
          <w:lang w:val="en-US"/>
        </w:rPr>
        <w:t>Input data</w:t>
      </w:r>
    </w:p>
    <w:p w14:paraId="5A7F21DF" w14:textId="7F74A540" w:rsidR="007811C3" w:rsidRPr="009C53D2" w:rsidRDefault="007811C3" w:rsidP="005973A3">
      <w:pPr>
        <w:pStyle w:val="KeinLeerraum"/>
        <w:spacing w:after="120" w:line="288" w:lineRule="auto"/>
        <w:rPr>
          <w:rFonts w:ascii="Times New Roman" w:hAnsi="Times New Roman" w:cs="Times New Roman"/>
          <w:lang w:val="en-US"/>
        </w:rPr>
      </w:pPr>
      <w:r w:rsidRPr="009C53D2">
        <w:rPr>
          <w:rFonts w:ascii="Times New Roman" w:hAnsi="Times New Roman" w:cs="Times New Roman"/>
          <w:b/>
          <w:bCs/>
          <w:lang w:val="en-US"/>
        </w:rPr>
        <w:t>Table</w:t>
      </w:r>
      <w:r w:rsidR="000D18BE" w:rsidRPr="009C53D2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C57E7" w:rsidRPr="009C53D2">
        <w:rPr>
          <w:rFonts w:ascii="Times New Roman" w:hAnsi="Times New Roman" w:cs="Times New Roman"/>
          <w:b/>
          <w:bCs/>
          <w:lang w:val="en-US"/>
        </w:rPr>
        <w:t>S</w:t>
      </w:r>
      <w:r w:rsidR="00F263A6" w:rsidRPr="009C53D2">
        <w:rPr>
          <w:rFonts w:ascii="Times New Roman" w:hAnsi="Times New Roman" w:cs="Times New Roman"/>
          <w:b/>
          <w:bCs/>
          <w:lang w:val="en-US"/>
        </w:rPr>
        <w:t>I</w:t>
      </w:r>
      <w:r w:rsidR="000D18BE" w:rsidRPr="009C53D2">
        <w:rPr>
          <w:rFonts w:ascii="Times New Roman" w:hAnsi="Times New Roman" w:cs="Times New Roman"/>
          <w:b/>
          <w:bCs/>
          <w:lang w:val="en-US"/>
        </w:rPr>
        <w:t>3</w:t>
      </w:r>
      <w:r w:rsidRPr="009C53D2">
        <w:rPr>
          <w:rFonts w:ascii="Times New Roman" w:hAnsi="Times New Roman" w:cs="Times New Roman"/>
          <w:lang w:val="en-US"/>
        </w:rPr>
        <w:t>: Area input data</w:t>
      </w:r>
    </w:p>
    <w:tbl>
      <w:tblPr>
        <w:tblW w:w="9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4560"/>
        <w:gridCol w:w="3100"/>
      </w:tblGrid>
      <w:tr w:rsidR="007811C3" w:rsidRPr="003458F4" w14:paraId="3AB2E8BD" w14:textId="77777777" w:rsidTr="007811C3">
        <w:trPr>
          <w:trHeight w:val="300"/>
        </w:trPr>
        <w:tc>
          <w:tcPr>
            <w:tcW w:w="20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A5308" w14:textId="77777777" w:rsidR="007811C3" w:rsidRPr="003458F4" w:rsidRDefault="007811C3" w:rsidP="007811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Variable</w:t>
            </w:r>
          </w:p>
        </w:tc>
        <w:tc>
          <w:tcPr>
            <w:tcW w:w="4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261C" w14:textId="77777777" w:rsidR="007811C3" w:rsidRPr="003458F4" w:rsidRDefault="007811C3" w:rsidP="007811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Definition</w:t>
            </w:r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2CF99" w14:textId="77777777" w:rsidR="007811C3" w:rsidRPr="003458F4" w:rsidRDefault="007811C3" w:rsidP="007811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Source</w:t>
            </w:r>
          </w:p>
        </w:tc>
      </w:tr>
      <w:tr w:rsidR="007811C3" w:rsidRPr="003458F4" w14:paraId="167089A9" w14:textId="77777777" w:rsidTr="007811C3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716C" w14:textId="77777777" w:rsidR="007811C3" w:rsidRPr="003458F4" w:rsidRDefault="007811C3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Primary key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74979" w14:textId="77777777" w:rsidR="007811C3" w:rsidRPr="003458F4" w:rsidRDefault="007811C3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unique patch identifier linking to IACS parcel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A8FEF" w14:textId="77777777" w:rsidR="007811C3" w:rsidRPr="003458F4" w:rsidRDefault="007811C3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Generated</w:t>
            </w:r>
          </w:p>
        </w:tc>
      </w:tr>
      <w:tr w:rsidR="007811C3" w:rsidRPr="003458F4" w14:paraId="52398CB5" w14:textId="77777777" w:rsidTr="007811C3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DD6F5" w14:textId="77777777" w:rsidR="007811C3" w:rsidRPr="003458F4" w:rsidRDefault="007811C3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Area size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C688C" w14:textId="77777777" w:rsidR="007811C3" w:rsidRPr="003458F4" w:rsidRDefault="007811C3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Patch area [ha]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379EF" w14:textId="77777777" w:rsidR="007811C3" w:rsidRPr="003458F4" w:rsidRDefault="007811C3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IACS GIS</w:t>
            </w:r>
          </w:p>
        </w:tc>
      </w:tr>
      <w:tr w:rsidR="007811C3" w:rsidRPr="003458F4" w14:paraId="1DE83622" w14:textId="77777777" w:rsidTr="007811C3">
        <w:trPr>
          <w:trHeight w:val="6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CF27" w14:textId="77777777" w:rsidR="007811C3" w:rsidRPr="003458F4" w:rsidRDefault="007811C3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Fores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2C503" w14:textId="0960CED4" w:rsidR="007811C3" w:rsidRPr="003458F4" w:rsidRDefault="007811C3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Defines natural </w:t>
            </w:r>
            <w:r w:rsidR="00AB77F7" w:rsidRPr="003458F4">
              <w:rPr>
                <w:rFonts w:eastAsia="Times New Roman" w:cstheme="minorHAnsi"/>
                <w:color w:val="000000"/>
                <w:lang w:val="en-US" w:eastAsia="de-DE"/>
              </w:rPr>
              <w:t>succession</w:t>
            </w: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r w:rsidR="00A51948" w:rsidRPr="003458F4">
              <w:rPr>
                <w:rFonts w:eastAsia="Times New Roman" w:cstheme="minorHAnsi"/>
                <w:color w:val="000000"/>
                <w:lang w:val="en-US" w:eastAsia="de-DE"/>
              </w:rPr>
              <w:t>deciduous and coniferous forest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CE69F" w14:textId="77777777" w:rsidR="007811C3" w:rsidRPr="003458F4" w:rsidRDefault="007811C3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GIS generated</w:t>
            </w:r>
          </w:p>
        </w:tc>
      </w:tr>
      <w:tr w:rsidR="00A51948" w:rsidRPr="003458F4" w14:paraId="474A837D" w14:textId="77777777" w:rsidTr="007811C3">
        <w:trPr>
          <w:trHeight w:val="6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17E0E" w14:textId="16B0A3C1" w:rsidR="00A51948" w:rsidRPr="003458F4" w:rsidRDefault="00A51948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Patch class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DD8C5" w14:textId="7B989F65" w:rsidR="00A51948" w:rsidRPr="003458F4" w:rsidRDefault="00A51948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Area classifier that distinguishes cropland, grassland, fallow and forest area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1D6CE" w14:textId="7CA25D61" w:rsidR="00A51948" w:rsidRPr="003458F4" w:rsidRDefault="00A51948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generated</w:t>
            </w:r>
          </w:p>
        </w:tc>
      </w:tr>
      <w:tr w:rsidR="006933F2" w:rsidRPr="003458F4" w14:paraId="1B6EA909" w14:textId="77777777" w:rsidTr="007811C3">
        <w:trPr>
          <w:trHeight w:val="6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32668" w14:textId="578DFD28" w:rsidR="006933F2" w:rsidRPr="003458F4" w:rsidRDefault="006933F2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Crop culture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52F02" w14:textId="147B91D7" w:rsidR="006933F2" w:rsidRPr="003458F4" w:rsidRDefault="006933F2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Model specific crop cultures build from patch class, intensity, and slope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947A8" w14:textId="230C61F1" w:rsidR="006933F2" w:rsidRPr="003458F4" w:rsidRDefault="006933F2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Assigned</w:t>
            </w:r>
          </w:p>
        </w:tc>
      </w:tr>
      <w:tr w:rsidR="006933F2" w:rsidRPr="003458F4" w14:paraId="1333DEA8" w14:textId="77777777" w:rsidTr="007811C3">
        <w:trPr>
          <w:trHeight w:val="6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902A" w14:textId="44979806" w:rsidR="006933F2" w:rsidRPr="003458F4" w:rsidRDefault="006933F2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Cropland suitability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2898D" w14:textId="255245F1" w:rsidR="006933F2" w:rsidRPr="003458F4" w:rsidRDefault="006933F2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Assigns the suitability of transforming grassland patches into cropland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3CE72" w14:textId="43EB0F17" w:rsidR="006933F2" w:rsidRPr="003458F4" w:rsidRDefault="006933F2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GIS generated</w:t>
            </w:r>
          </w:p>
        </w:tc>
      </w:tr>
      <w:tr w:rsidR="006933F2" w:rsidRPr="003458F4" w14:paraId="4992B1DA" w14:textId="77777777" w:rsidTr="007811C3">
        <w:trPr>
          <w:trHeight w:val="6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19472" w14:textId="68ECBE37" w:rsidR="006933F2" w:rsidRPr="003458F4" w:rsidRDefault="006933F2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Slope class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8A2D9" w14:textId="01F075BD" w:rsidR="006933F2" w:rsidRPr="003458F4" w:rsidRDefault="006933F2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Slope classes that divide grassland patches into three different groups based on its the slope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C129C" w14:textId="6560AE87" w:rsidR="006933F2" w:rsidRPr="003458F4" w:rsidRDefault="006933F2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GIS generated</w:t>
            </w:r>
          </w:p>
        </w:tc>
      </w:tr>
      <w:tr w:rsidR="006933F2" w:rsidRPr="003458F4" w14:paraId="65A5F7C4" w14:textId="77777777" w:rsidTr="007811C3">
        <w:trPr>
          <w:trHeight w:val="6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E777" w14:textId="2D55181A" w:rsidR="006933F2" w:rsidRPr="003458F4" w:rsidRDefault="006933F2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Maximum are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58FF4" w14:textId="3E9C025D" w:rsidR="006933F2" w:rsidRPr="003458F4" w:rsidRDefault="006933F2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Binary variable that marks the largest field of a farm, which serves as farm location in the ABM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067AB" w14:textId="43510FEA" w:rsidR="006933F2" w:rsidRPr="003458F4" w:rsidRDefault="006933F2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Assigned</w:t>
            </w:r>
          </w:p>
        </w:tc>
      </w:tr>
      <w:tr w:rsidR="006933F2" w:rsidRPr="003458F4" w14:paraId="05565F28" w14:textId="77777777" w:rsidTr="007811C3">
        <w:trPr>
          <w:trHeight w:val="6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0294" w14:textId="7DC9A254" w:rsidR="006933F2" w:rsidRPr="003458F4" w:rsidRDefault="006933F2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Farm type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2C294" w14:textId="3D9974E7" w:rsidR="006933F2" w:rsidRPr="003458F4" w:rsidRDefault="006933F2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Assigned farming type: cropland, processing, and livestock farm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F874C" w14:textId="3CFB3E96" w:rsidR="006933F2" w:rsidRPr="003458F4" w:rsidRDefault="006933F2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IACS, generated</w:t>
            </w:r>
          </w:p>
        </w:tc>
      </w:tr>
      <w:tr w:rsidR="006933F2" w:rsidRPr="003458F4" w14:paraId="1B2AA265" w14:textId="77777777" w:rsidTr="007811C3">
        <w:trPr>
          <w:trHeight w:val="6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2E43" w14:textId="54E9A6A1" w:rsidR="006933F2" w:rsidRPr="003458F4" w:rsidRDefault="006933F2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Farm uni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4AB0B" w14:textId="79DC2DBA" w:rsidR="006933F2" w:rsidRPr="003458F4" w:rsidRDefault="006933F2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Unique farm identifier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26B48" w14:textId="011C1B2B" w:rsidR="006933F2" w:rsidRPr="003458F4" w:rsidRDefault="006933F2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IACS GIS</w:t>
            </w:r>
          </w:p>
        </w:tc>
      </w:tr>
      <w:tr w:rsidR="006933F2" w:rsidRPr="00892B9C" w14:paraId="095E597F" w14:textId="77777777" w:rsidTr="007811C3">
        <w:trPr>
          <w:trHeight w:val="6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AC1F" w14:textId="5ECD91FE" w:rsidR="006933F2" w:rsidRPr="003458F4" w:rsidRDefault="006933F2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Farming intensity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3F4D6" w14:textId="77777777" w:rsidR="006933F2" w:rsidRPr="003458F4" w:rsidRDefault="006933F2" w:rsidP="006B74B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5 intensity levels:</w:t>
            </w:r>
          </w:p>
          <w:p w14:paraId="0BB4A7B6" w14:textId="77777777" w:rsidR="006933F2" w:rsidRPr="003458F4" w:rsidRDefault="006933F2" w:rsidP="006B74B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1: cropland: avg. organic yields</w:t>
            </w:r>
          </w:p>
          <w:p w14:paraId="2C92AF3C" w14:textId="10833C11" w:rsidR="006933F2" w:rsidRPr="003458F4" w:rsidRDefault="006933F2" w:rsidP="006B74B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    grassland: 1 cut (meadow), 1 </w:t>
            </w:r>
            <w:r w:rsidR="001D3739">
              <w:rPr>
                <w:rFonts w:eastAsia="Times New Roman" w:cstheme="minorHAnsi"/>
                <w:color w:val="000000"/>
                <w:lang w:val="en-US" w:eastAsia="de-DE"/>
              </w:rPr>
              <w:t>lu</w:t>
            </w: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 (pasture)</w:t>
            </w:r>
          </w:p>
          <w:p w14:paraId="12595A88" w14:textId="77777777" w:rsidR="006933F2" w:rsidRPr="003458F4" w:rsidRDefault="006933F2" w:rsidP="006B74B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2: cropland: avg. FADN yields -10%</w:t>
            </w:r>
          </w:p>
          <w:p w14:paraId="08F2BCB2" w14:textId="102660ED" w:rsidR="006933F2" w:rsidRPr="003458F4" w:rsidRDefault="006933F2" w:rsidP="006B74B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    grassland: 2 cuts (meadow), 1,25 </w:t>
            </w:r>
            <w:r w:rsidR="001D3739">
              <w:rPr>
                <w:rFonts w:eastAsia="Times New Roman" w:cstheme="minorHAnsi"/>
                <w:color w:val="000000"/>
                <w:lang w:val="en-US" w:eastAsia="de-DE"/>
              </w:rPr>
              <w:t>lu</w:t>
            </w: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 (pasture)</w:t>
            </w:r>
          </w:p>
          <w:p w14:paraId="633DAF5C" w14:textId="77777777" w:rsidR="006933F2" w:rsidRPr="003458F4" w:rsidRDefault="006933F2" w:rsidP="006B74B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3: cropland: avg. FADN yields</w:t>
            </w:r>
          </w:p>
          <w:p w14:paraId="507D4D30" w14:textId="623F29E0" w:rsidR="006933F2" w:rsidRPr="003458F4" w:rsidRDefault="006933F2" w:rsidP="006B74B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    grassland: 3 cuts (meadow), 1,5 </w:t>
            </w:r>
            <w:r w:rsidR="001D3739">
              <w:rPr>
                <w:rFonts w:eastAsia="Times New Roman" w:cstheme="minorHAnsi"/>
                <w:color w:val="000000"/>
                <w:lang w:val="en-US" w:eastAsia="de-DE"/>
              </w:rPr>
              <w:t>lu</w:t>
            </w: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 (pasture)</w:t>
            </w:r>
          </w:p>
          <w:p w14:paraId="7207126F" w14:textId="77777777" w:rsidR="006933F2" w:rsidRPr="003458F4" w:rsidRDefault="006933F2" w:rsidP="006B74B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4: cropland: avg. FADN yields +10%</w:t>
            </w:r>
          </w:p>
          <w:p w14:paraId="145B3106" w14:textId="49CCD34F" w:rsidR="006933F2" w:rsidRPr="003458F4" w:rsidRDefault="006933F2" w:rsidP="006B74B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    grassland 4 cuts (meadow), 1,75 </w:t>
            </w:r>
            <w:r w:rsidR="001D3739">
              <w:rPr>
                <w:rFonts w:eastAsia="Times New Roman" w:cstheme="minorHAnsi"/>
                <w:color w:val="000000"/>
                <w:lang w:val="en-US" w:eastAsia="de-DE"/>
              </w:rPr>
              <w:t>lu</w:t>
            </w: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 (pasture)</w:t>
            </w:r>
          </w:p>
          <w:p w14:paraId="09748109" w14:textId="77777777" w:rsidR="006933F2" w:rsidRPr="003458F4" w:rsidRDefault="006933F2" w:rsidP="006B74B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5: cropland: highest yields FADN farms</w:t>
            </w:r>
          </w:p>
          <w:p w14:paraId="416BFA47" w14:textId="17BB173C" w:rsidR="006933F2" w:rsidRPr="003458F4" w:rsidRDefault="006933F2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    grassland: 5 cuts(meadow), 2 </w:t>
            </w:r>
            <w:r w:rsidR="001D3739">
              <w:rPr>
                <w:rFonts w:eastAsia="Times New Roman" w:cstheme="minorHAnsi"/>
                <w:color w:val="000000"/>
                <w:lang w:val="en-US" w:eastAsia="de-DE"/>
              </w:rPr>
              <w:t>lu</w:t>
            </w: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 (pasture)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CC440" w14:textId="77777777" w:rsidR="006933F2" w:rsidRPr="003458F4" w:rsidRDefault="006933F2" w:rsidP="00E9584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Based on 2014 yields from FADN farms (“Buchführungs-betriebe”),</w:t>
            </w:r>
          </w:p>
          <w:p w14:paraId="33D1D7BE" w14:textId="77777777" w:rsidR="006933F2" w:rsidRPr="003458F4" w:rsidRDefault="006933F2" w:rsidP="00E9584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IACS-subsidies guidelines, </w:t>
            </w:r>
          </w:p>
          <w:p w14:paraId="144E5DAE" w14:textId="77777777" w:rsidR="006933F2" w:rsidRPr="003458F4" w:rsidRDefault="006933F2" w:rsidP="00E9584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Water Framework Directive BGBl. Nr. 215/1959, 1959)</w:t>
            </w:r>
          </w:p>
          <w:p w14:paraId="666D478A" w14:textId="322CC84B" w:rsidR="006933F2" w:rsidRPr="003458F4" w:rsidRDefault="006933F2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</w:tr>
      <w:tr w:rsidR="006933F2" w:rsidRPr="003458F4" w14:paraId="2E016C16" w14:textId="77777777" w:rsidTr="00E327AC">
        <w:trPr>
          <w:trHeight w:val="6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C00E2" w14:textId="348E17FD" w:rsidR="006933F2" w:rsidRPr="003458F4" w:rsidRDefault="006933F2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Rent regions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A83DE" w14:textId="4A3B2112" w:rsidR="006933F2" w:rsidRPr="003458F4" w:rsidRDefault="006933F2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Divides study area into different rent regions for patch rent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01A41A" w14:textId="59709969" w:rsidR="006933F2" w:rsidRPr="003458F4" w:rsidRDefault="006933F2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GIS generated</w:t>
            </w:r>
          </w:p>
        </w:tc>
      </w:tr>
    </w:tbl>
    <w:p w14:paraId="43686B78" w14:textId="77777777" w:rsidR="007811C3" w:rsidRPr="003458F4" w:rsidRDefault="007811C3" w:rsidP="005973A3">
      <w:pPr>
        <w:pStyle w:val="KeinLeerraum"/>
        <w:spacing w:after="120" w:line="288" w:lineRule="auto"/>
        <w:rPr>
          <w:rFonts w:asciiTheme="minorHAnsi" w:hAnsiTheme="minorHAnsi" w:cstheme="minorHAnsi"/>
          <w:bCs/>
          <w:i/>
          <w:iCs/>
          <w:lang w:val="en-US"/>
        </w:rPr>
      </w:pPr>
    </w:p>
    <w:p w14:paraId="5EC1A08D" w14:textId="03FD5CED" w:rsidR="007811C3" w:rsidRPr="009C53D2" w:rsidRDefault="007811C3" w:rsidP="005973A3">
      <w:pPr>
        <w:pStyle w:val="KeinLeerraum"/>
        <w:spacing w:after="120" w:line="288" w:lineRule="auto"/>
        <w:rPr>
          <w:rFonts w:ascii="Times New Roman" w:hAnsi="Times New Roman" w:cs="Times New Roman"/>
          <w:lang w:val="en-US"/>
        </w:rPr>
      </w:pPr>
      <w:r w:rsidRPr="009C53D2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3C57E7" w:rsidRPr="009C53D2">
        <w:rPr>
          <w:rFonts w:ascii="Times New Roman" w:hAnsi="Times New Roman" w:cs="Times New Roman"/>
          <w:b/>
          <w:bCs/>
          <w:lang w:val="en-US"/>
        </w:rPr>
        <w:t>S</w:t>
      </w:r>
      <w:r w:rsidR="00F263A6" w:rsidRPr="009C53D2">
        <w:rPr>
          <w:rFonts w:ascii="Times New Roman" w:hAnsi="Times New Roman" w:cs="Times New Roman"/>
          <w:b/>
          <w:bCs/>
          <w:lang w:val="en-US"/>
        </w:rPr>
        <w:t>I</w:t>
      </w:r>
      <w:r w:rsidR="000D18BE" w:rsidRPr="009C53D2">
        <w:rPr>
          <w:rFonts w:ascii="Times New Roman" w:hAnsi="Times New Roman" w:cs="Times New Roman"/>
          <w:b/>
          <w:bCs/>
          <w:lang w:val="en-US"/>
        </w:rPr>
        <w:t>4</w:t>
      </w:r>
      <w:r w:rsidRPr="009C53D2">
        <w:rPr>
          <w:rFonts w:ascii="Times New Roman" w:hAnsi="Times New Roman" w:cs="Times New Roman"/>
          <w:b/>
          <w:bCs/>
          <w:lang w:val="en-US"/>
        </w:rPr>
        <w:t>:</w:t>
      </w:r>
      <w:r w:rsidRPr="009C53D2">
        <w:rPr>
          <w:rFonts w:ascii="Times New Roman" w:hAnsi="Times New Roman" w:cs="Times New Roman"/>
          <w:lang w:val="en-US"/>
        </w:rPr>
        <w:t xml:space="preserve"> Farm input data</w:t>
      </w:r>
    </w:p>
    <w:tbl>
      <w:tblPr>
        <w:tblW w:w="9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6"/>
        <w:gridCol w:w="4560"/>
        <w:gridCol w:w="2854"/>
      </w:tblGrid>
      <w:tr w:rsidR="007811C3" w:rsidRPr="003458F4" w14:paraId="0DC8C0BE" w14:textId="77777777" w:rsidTr="0006436A">
        <w:trPr>
          <w:trHeight w:val="300"/>
        </w:trPr>
        <w:tc>
          <w:tcPr>
            <w:tcW w:w="226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F3A64" w14:textId="77777777" w:rsidR="007811C3" w:rsidRPr="003458F4" w:rsidRDefault="007811C3" w:rsidP="007811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Variable</w:t>
            </w:r>
          </w:p>
        </w:tc>
        <w:tc>
          <w:tcPr>
            <w:tcW w:w="4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FD9B5" w14:textId="77777777" w:rsidR="007811C3" w:rsidRPr="003458F4" w:rsidRDefault="007811C3" w:rsidP="007811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Definition</w:t>
            </w:r>
          </w:p>
        </w:tc>
        <w:tc>
          <w:tcPr>
            <w:tcW w:w="285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FC441" w14:textId="77777777" w:rsidR="007811C3" w:rsidRPr="003458F4" w:rsidRDefault="007811C3" w:rsidP="007811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Source</w:t>
            </w:r>
          </w:p>
        </w:tc>
      </w:tr>
      <w:tr w:rsidR="007811C3" w:rsidRPr="003458F4" w14:paraId="7FC5C6A2" w14:textId="77777777" w:rsidTr="0006436A">
        <w:trPr>
          <w:trHeight w:val="1200"/>
        </w:trPr>
        <w:tc>
          <w:tcPr>
            <w:tcW w:w="2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E54E" w14:textId="77777777" w:rsidR="007811C3" w:rsidRPr="003458F4" w:rsidRDefault="007811C3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Farming style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7C896" w14:textId="77777777" w:rsidR="007811C3" w:rsidRPr="003458F4" w:rsidRDefault="007811C3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Reflects farmers belief system: yield optimizer, traditionalist, support optimizer, innovative, idealist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707DF" w14:textId="618BE5DB" w:rsidR="007811C3" w:rsidRPr="003458F4" w:rsidRDefault="007811C3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Randomly assigned, based on Schmitzberger et al. </w:t>
            </w:r>
            <w:r w:rsidR="003458F4" w:rsidRPr="003458F4">
              <w:rPr>
                <w:rFonts w:eastAsia="Times New Roman" w:cstheme="minorHAnsi"/>
                <w:color w:val="000000"/>
                <w:lang w:val="en-US" w:eastAsia="de-DE"/>
              </w:rPr>
              <w:t>(</w:t>
            </w: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2005</w:t>
            </w:r>
            <w:r w:rsidR="003458F4" w:rsidRPr="003458F4">
              <w:rPr>
                <w:rFonts w:eastAsia="Times New Roman" w:cstheme="minorHAnsi"/>
                <w:color w:val="000000"/>
                <w:lang w:val="en-US" w:eastAsia="de-DE"/>
              </w:rPr>
              <w:t>)</w:t>
            </w:r>
          </w:p>
        </w:tc>
      </w:tr>
      <w:tr w:rsidR="007811C3" w:rsidRPr="00892B9C" w14:paraId="1EB2A52E" w14:textId="77777777" w:rsidTr="0006436A">
        <w:trPr>
          <w:trHeight w:val="900"/>
        </w:trPr>
        <w:tc>
          <w:tcPr>
            <w:tcW w:w="2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1FC6" w14:textId="77777777" w:rsidR="007811C3" w:rsidRPr="003458F4" w:rsidRDefault="007811C3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lastRenderedPageBreak/>
              <w:t>Age of farm manage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9D091" w14:textId="77777777" w:rsidR="007811C3" w:rsidRPr="003458F4" w:rsidRDefault="007811C3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Age of the farm manager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2F1CA" w14:textId="2CFE9553" w:rsidR="007811C3" w:rsidRPr="003458F4" w:rsidRDefault="007811C3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Assigned based on statistical data for Upper Austria</w:t>
            </w:r>
            <w:r w:rsidR="00CA1E7F"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 West/ Lower Austria and Burgenland East</w:t>
            </w:r>
          </w:p>
        </w:tc>
      </w:tr>
      <w:tr w:rsidR="00CA1E7F" w:rsidRPr="003458F4" w14:paraId="200EC3B3" w14:textId="77777777" w:rsidTr="0006436A">
        <w:trPr>
          <w:trHeight w:val="900"/>
        </w:trPr>
        <w:tc>
          <w:tcPr>
            <w:tcW w:w="2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7A489" w14:textId="71A0E392" w:rsidR="00CA1E7F" w:rsidRPr="003458F4" w:rsidRDefault="00CA1E7F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Family workers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FF8E7" w14:textId="15FB92CC" w:rsidR="00CA1E7F" w:rsidRPr="003458F4" w:rsidRDefault="00CA1E7F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Initial number of farm workers that is calculated on initial agricultural </w:t>
            </w:r>
            <w:r w:rsidR="003458F4" w:rsidRPr="003458F4">
              <w:rPr>
                <w:rFonts w:eastAsia="Times New Roman" w:cstheme="minorHAnsi"/>
                <w:color w:val="000000"/>
                <w:lang w:val="en-US" w:eastAsia="de-DE"/>
              </w:rPr>
              <w:t>labor</w:t>
            </w: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 demand multiplied by random value [0.9, 1.1]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CADA7" w14:textId="615AB539" w:rsidR="00CA1E7F" w:rsidRPr="003458F4" w:rsidRDefault="00CA1E7F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Calculated</w:t>
            </w:r>
          </w:p>
        </w:tc>
      </w:tr>
      <w:tr w:rsidR="00CA1E7F" w:rsidRPr="003458F4" w14:paraId="630189F5" w14:textId="77777777" w:rsidTr="0006436A">
        <w:trPr>
          <w:trHeight w:val="900"/>
        </w:trPr>
        <w:tc>
          <w:tcPr>
            <w:tcW w:w="2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7062" w14:textId="60666587" w:rsidR="00CA1E7F" w:rsidRPr="003458F4" w:rsidRDefault="00CA1E7F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Maximum working hours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24EF1" w14:textId="0585853B" w:rsidR="00CA1E7F" w:rsidRPr="003458F4" w:rsidRDefault="00CA1E7F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Total farm workers * work endowment (1800) [hrs]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831F2" w14:textId="77777777" w:rsidR="00CA1E7F" w:rsidRPr="003458F4" w:rsidRDefault="00CA1E7F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Calculated</w:t>
            </w:r>
          </w:p>
          <w:p w14:paraId="245B70C2" w14:textId="254B805D" w:rsidR="00CA1E7F" w:rsidRPr="003458F4" w:rsidRDefault="00CA1E7F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</w:p>
        </w:tc>
      </w:tr>
      <w:tr w:rsidR="00CA1E7F" w:rsidRPr="00892B9C" w14:paraId="0D3B6680" w14:textId="77777777" w:rsidTr="0006436A">
        <w:trPr>
          <w:trHeight w:val="600"/>
        </w:trPr>
        <w:tc>
          <w:tcPr>
            <w:tcW w:w="2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60C8" w14:textId="2C16AA2D" w:rsidR="00CA1E7F" w:rsidRPr="003458F4" w:rsidRDefault="00CA1E7F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Decision counte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BBE42" w14:textId="1FA3619E" w:rsidR="00CA1E7F" w:rsidRPr="003458F4" w:rsidRDefault="00CA1E7F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Counter that counts the years until the next possible action (3 years)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ECF82" w14:textId="0E1A61F4" w:rsidR="00CA1E7F" w:rsidRPr="003458F4" w:rsidRDefault="00CA1E7F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Initially: randomly assigned number between 1 and 3</w:t>
            </w:r>
          </w:p>
        </w:tc>
      </w:tr>
      <w:tr w:rsidR="00CA1E7F" w:rsidRPr="003458F4" w14:paraId="1B7B7184" w14:textId="77777777" w:rsidTr="0006436A">
        <w:trPr>
          <w:trHeight w:val="900"/>
        </w:trPr>
        <w:tc>
          <w:tcPr>
            <w:tcW w:w="2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FFCA" w14:textId="38C448EC" w:rsidR="00CA1E7F" w:rsidRPr="003458F4" w:rsidRDefault="00CA1E7F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Activity status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CB734" w14:textId="109DDE6C" w:rsidR="00CA1E7F" w:rsidRPr="003458F4" w:rsidRDefault="00CA1E7F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Binary variable to mark active farms (1) from inactive farms (0)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CED61" w14:textId="7BCB288C" w:rsidR="00CA1E7F" w:rsidRPr="003458F4" w:rsidRDefault="00CA1E7F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Assigned</w:t>
            </w:r>
          </w:p>
        </w:tc>
      </w:tr>
      <w:tr w:rsidR="00CA1E7F" w:rsidRPr="003458F4" w14:paraId="04FA0800" w14:textId="77777777" w:rsidTr="0006436A">
        <w:trPr>
          <w:trHeight w:val="300"/>
        </w:trPr>
        <w:tc>
          <w:tcPr>
            <w:tcW w:w="2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8F2C" w14:textId="06D0E44A" w:rsidR="00CA1E7F" w:rsidRPr="003458F4" w:rsidRDefault="00CA1E7F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Farm type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F13FD" w14:textId="5B49871D" w:rsidR="00CA1E7F" w:rsidRPr="003458F4" w:rsidRDefault="00CA1E7F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Cash crop</w:t>
            </w:r>
            <w:r w:rsidR="00CA307B"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 (without livestock)</w:t>
            </w: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, processing (</w:t>
            </w:r>
            <w:r w:rsidR="00E71071"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pig </w:t>
            </w: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fattening/suckler production) and </w:t>
            </w:r>
            <w:r w:rsidR="00CA307B"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(cattle) </w:t>
            </w: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livestock farms (milk/meat)</w:t>
            </w:r>
          </w:p>
          <w:p w14:paraId="4E8769FE" w14:textId="59A1BF91" w:rsidR="00CA1E7F" w:rsidRPr="003458F4" w:rsidRDefault="00CA1E7F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A1B67" w14:textId="055F03D0" w:rsidR="00CA1E7F" w:rsidRPr="003458F4" w:rsidRDefault="00CA1E7F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Assigned</w:t>
            </w:r>
          </w:p>
        </w:tc>
      </w:tr>
      <w:tr w:rsidR="00CA1E7F" w:rsidRPr="003458F4" w14:paraId="0B2E1B83" w14:textId="77777777" w:rsidTr="0006436A">
        <w:trPr>
          <w:trHeight w:val="600"/>
        </w:trPr>
        <w:tc>
          <w:tcPr>
            <w:tcW w:w="2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1A9B7" w14:textId="0D8339CC" w:rsidR="00CA1E7F" w:rsidRPr="003458F4" w:rsidRDefault="00CA1E7F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Farm uni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8906B" w14:textId="6C5285D9" w:rsidR="00CA1E7F" w:rsidRPr="003458F4" w:rsidRDefault="00CA1E7F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Unique farm identifier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948E4" w14:textId="693B4F9D" w:rsidR="00CA1E7F" w:rsidRPr="003458F4" w:rsidRDefault="00CA1E7F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IACS analysis</w:t>
            </w:r>
          </w:p>
        </w:tc>
      </w:tr>
      <w:tr w:rsidR="00CA1E7F" w:rsidRPr="003458F4" w14:paraId="59FF02CE" w14:textId="77777777" w:rsidTr="0006436A">
        <w:trPr>
          <w:trHeight w:val="900"/>
        </w:trPr>
        <w:tc>
          <w:tcPr>
            <w:tcW w:w="2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2B6A" w14:textId="5A9246BA" w:rsidR="00CA1E7F" w:rsidRPr="003458F4" w:rsidRDefault="00CA1E7F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Farming intensity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E9235" w14:textId="35BA03C3" w:rsidR="00CA1E7F" w:rsidRPr="003458F4" w:rsidRDefault="00CA1E7F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Intensity level 0: rent market (patches)</w:t>
            </w:r>
          </w:p>
          <w:p w14:paraId="39A8252D" w14:textId="129B2906" w:rsidR="00CA1E7F" w:rsidRPr="003458F4" w:rsidRDefault="00CA1E7F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Intensity levels 1-5 for farms and farmed (patches)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99D37" w14:textId="02CDF49C" w:rsidR="00CA1E7F" w:rsidRPr="003458F4" w:rsidRDefault="00CA1E7F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Assigned based on IACS analysis</w:t>
            </w:r>
          </w:p>
          <w:p w14:paraId="02A6F483" w14:textId="30CB83BC" w:rsidR="00CA1E7F" w:rsidRPr="003458F4" w:rsidRDefault="00CA1E7F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</w:tr>
      <w:tr w:rsidR="0006436A" w:rsidRPr="00892B9C" w14:paraId="0E71D6FC" w14:textId="77777777" w:rsidTr="0006436A">
        <w:trPr>
          <w:trHeight w:val="600"/>
        </w:trPr>
        <w:tc>
          <w:tcPr>
            <w:tcW w:w="226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B820A" w14:textId="3862E203" w:rsidR="0006436A" w:rsidRPr="003458F4" w:rsidRDefault="0006436A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Rent regions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88502" w14:textId="495531F7" w:rsidR="0006436A" w:rsidRPr="003458F4" w:rsidRDefault="0006436A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Divides study area into different rent regions for patch renting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39398" w14:textId="45FA04CB" w:rsidR="0006436A" w:rsidRPr="003458F4" w:rsidRDefault="0006436A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GIS defined for IACS map</w:t>
            </w:r>
          </w:p>
        </w:tc>
      </w:tr>
    </w:tbl>
    <w:p w14:paraId="0B110ECB" w14:textId="77777777" w:rsidR="007811C3" w:rsidRPr="003458F4" w:rsidRDefault="007811C3" w:rsidP="005973A3">
      <w:pPr>
        <w:pStyle w:val="KeinLeerraum"/>
        <w:spacing w:after="120" w:line="288" w:lineRule="auto"/>
        <w:rPr>
          <w:rFonts w:asciiTheme="minorHAnsi" w:hAnsiTheme="minorHAnsi" w:cstheme="minorHAnsi"/>
          <w:bCs/>
          <w:i/>
          <w:iCs/>
          <w:lang w:val="en-US"/>
        </w:rPr>
      </w:pPr>
    </w:p>
    <w:p w14:paraId="30969BA9" w14:textId="38F47AF7" w:rsidR="007811C3" w:rsidRPr="009C53D2" w:rsidRDefault="007811C3" w:rsidP="005973A3">
      <w:pPr>
        <w:pStyle w:val="KeinLeerraum"/>
        <w:spacing w:after="120" w:line="288" w:lineRule="auto"/>
        <w:rPr>
          <w:rFonts w:ascii="Times New Roman" w:hAnsi="Times New Roman" w:cs="Times New Roman"/>
          <w:b/>
          <w:bCs/>
          <w:lang w:val="en-US"/>
        </w:rPr>
      </w:pPr>
      <w:r w:rsidRPr="009C53D2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3C57E7" w:rsidRPr="009C53D2">
        <w:rPr>
          <w:rFonts w:ascii="Times New Roman" w:hAnsi="Times New Roman" w:cs="Times New Roman"/>
          <w:b/>
          <w:bCs/>
          <w:lang w:val="en-US"/>
        </w:rPr>
        <w:t>S</w:t>
      </w:r>
      <w:r w:rsidR="00F263A6" w:rsidRPr="009C53D2">
        <w:rPr>
          <w:rFonts w:ascii="Times New Roman" w:hAnsi="Times New Roman" w:cs="Times New Roman"/>
          <w:b/>
          <w:bCs/>
          <w:lang w:val="en-US"/>
        </w:rPr>
        <w:t>I</w:t>
      </w:r>
      <w:r w:rsidR="000D18BE" w:rsidRPr="009C53D2">
        <w:rPr>
          <w:rFonts w:ascii="Times New Roman" w:hAnsi="Times New Roman" w:cs="Times New Roman"/>
          <w:b/>
          <w:bCs/>
          <w:lang w:val="en-US"/>
        </w:rPr>
        <w:t>5</w:t>
      </w:r>
      <w:r w:rsidRPr="009C53D2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9C53D2">
        <w:rPr>
          <w:rFonts w:ascii="Times New Roman" w:hAnsi="Times New Roman" w:cs="Times New Roman"/>
          <w:lang w:val="en-US"/>
        </w:rPr>
        <w:t>External input data</w:t>
      </w:r>
    </w:p>
    <w:tbl>
      <w:tblPr>
        <w:tblW w:w="9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4633"/>
        <w:gridCol w:w="3027"/>
      </w:tblGrid>
      <w:tr w:rsidR="007811C3" w:rsidRPr="003458F4" w14:paraId="7AA7D0B1" w14:textId="77777777" w:rsidTr="005D5A8C">
        <w:trPr>
          <w:trHeight w:val="499"/>
        </w:trPr>
        <w:tc>
          <w:tcPr>
            <w:tcW w:w="20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AC81" w14:textId="77777777" w:rsidR="007811C3" w:rsidRPr="003458F4" w:rsidRDefault="007811C3" w:rsidP="007811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Variable</w:t>
            </w:r>
          </w:p>
        </w:tc>
        <w:tc>
          <w:tcPr>
            <w:tcW w:w="46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99EC" w14:textId="77777777" w:rsidR="007811C3" w:rsidRPr="003458F4" w:rsidRDefault="007811C3" w:rsidP="007811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Definition</w:t>
            </w:r>
          </w:p>
        </w:tc>
        <w:tc>
          <w:tcPr>
            <w:tcW w:w="3027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A0AA08" w14:textId="77777777" w:rsidR="007811C3" w:rsidRPr="003458F4" w:rsidRDefault="007811C3" w:rsidP="007811C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Source</w:t>
            </w:r>
          </w:p>
        </w:tc>
      </w:tr>
      <w:tr w:rsidR="007811C3" w:rsidRPr="00892B9C" w14:paraId="1338D13A" w14:textId="77777777" w:rsidTr="005D5A8C">
        <w:trPr>
          <w:trHeight w:val="1200"/>
        </w:trPr>
        <w:tc>
          <w:tcPr>
            <w:tcW w:w="20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E03B3" w14:textId="2BD0F0C3" w:rsidR="007811C3" w:rsidRPr="003458F4" w:rsidRDefault="007811C3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Agricultural </w:t>
            </w:r>
            <w:r w:rsidR="00254997" w:rsidRPr="003458F4">
              <w:rPr>
                <w:rFonts w:eastAsia="Times New Roman" w:cstheme="minorHAnsi"/>
                <w:color w:val="000000"/>
                <w:lang w:val="en-US" w:eastAsia="de-DE"/>
              </w:rPr>
              <w:t>lab</w:t>
            </w:r>
            <w:r w:rsidR="00892B9C">
              <w:rPr>
                <w:rFonts w:eastAsia="Times New Roman" w:cstheme="minorHAnsi"/>
                <w:color w:val="000000"/>
                <w:lang w:val="en-US" w:eastAsia="de-DE"/>
              </w:rPr>
              <w:t>o</w:t>
            </w:r>
            <w:r w:rsidR="00254997" w:rsidRPr="003458F4">
              <w:rPr>
                <w:rFonts w:eastAsia="Times New Roman" w:cstheme="minorHAnsi"/>
                <w:color w:val="000000"/>
                <w:lang w:val="en-US" w:eastAsia="de-DE"/>
              </w:rPr>
              <w:t>r demand</w:t>
            </w:r>
          </w:p>
        </w:tc>
        <w:tc>
          <w:tcPr>
            <w:tcW w:w="46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0A4FF" w14:textId="5DD358B6" w:rsidR="007811C3" w:rsidRPr="003458F4" w:rsidRDefault="007811C3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Working hours needed for a specific </w:t>
            </w:r>
            <w:r w:rsidR="00254997"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production system, </w:t>
            </w: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crop culture and farming intensity </w:t>
            </w:r>
          </w:p>
        </w:tc>
        <w:tc>
          <w:tcPr>
            <w:tcW w:w="302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6A29B" w14:textId="00E8F641" w:rsidR="007811C3" w:rsidRPr="003458F4" w:rsidRDefault="001D3739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hyperlink r:id="rId9" w:history="1">
              <w:r w:rsidR="00254997" w:rsidRPr="003458F4">
                <w:rPr>
                  <w:rStyle w:val="Hyperlink"/>
                  <w:rFonts w:eastAsia="Times New Roman" w:cstheme="minorHAnsi"/>
                  <w:lang w:val="en-US" w:eastAsia="de-DE"/>
                </w:rPr>
                <w:t>https://idb.awi.bmlfuw.gv.at/</w:t>
              </w:r>
            </w:hyperlink>
          </w:p>
        </w:tc>
      </w:tr>
      <w:tr w:rsidR="007811C3" w:rsidRPr="00892B9C" w14:paraId="22DB494B" w14:textId="77777777" w:rsidTr="005D5A8C">
        <w:trPr>
          <w:trHeight w:val="9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F6B66" w14:textId="77777777" w:rsidR="007811C3" w:rsidRPr="003458F4" w:rsidRDefault="007811C3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Gross margins</w:t>
            </w:r>
          </w:p>
        </w:tc>
        <w:tc>
          <w:tcPr>
            <w:tcW w:w="4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7ECEB" w14:textId="1CC2A19B" w:rsidR="007811C3" w:rsidRPr="003458F4" w:rsidRDefault="007811C3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Gross margins </w:t>
            </w:r>
            <w:r w:rsidR="00254997"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calculated specifically for production system, intensity and crop culture for cropland, respectively livestock density (lu/ha) for grasslands 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8A413" w14:textId="7EF37A29" w:rsidR="007811C3" w:rsidRPr="003458F4" w:rsidRDefault="001D3739" w:rsidP="007811C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hyperlink r:id="rId10" w:history="1">
              <w:r w:rsidR="00254997" w:rsidRPr="003458F4">
                <w:rPr>
                  <w:rStyle w:val="Hyperlink"/>
                  <w:rFonts w:eastAsia="Times New Roman" w:cstheme="minorHAnsi"/>
                  <w:lang w:val="en-US" w:eastAsia="de-DE"/>
                </w:rPr>
                <w:t>https://idb.awi.bmlfuw.gv.at/</w:t>
              </w:r>
            </w:hyperlink>
            <w:r w:rsidR="00254997"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, book keeping farms </w:t>
            </w:r>
          </w:p>
        </w:tc>
      </w:tr>
      <w:tr w:rsidR="005D5A8C" w:rsidRPr="00892B9C" w14:paraId="71D1D33F" w14:textId="77777777" w:rsidTr="005D5A8C">
        <w:trPr>
          <w:trHeight w:val="9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FC88C" w14:textId="3A454DC3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Yields</w:t>
            </w:r>
          </w:p>
        </w:tc>
        <w:tc>
          <w:tcPr>
            <w:tcW w:w="4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CDB19" w14:textId="6E88AF0A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Cropland study site West:</w:t>
            </w:r>
          </w:p>
          <w:p w14:paraId="6E8B8B70" w14:textId="14F15CAB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IL 1: 0.9* IL2</w:t>
            </w:r>
          </w:p>
          <w:p w14:paraId="7A71341B" w14:textId="77777777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IL 2: region specific from book keeping farms</w:t>
            </w:r>
          </w:p>
          <w:p w14:paraId="63E8E9B7" w14:textId="4D043DF7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IL 3: AWI calculator conv/org (for Upper Austria)</w:t>
            </w:r>
          </w:p>
          <w:p w14:paraId="795AFFB2" w14:textId="77777777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IL 4: region specific from book keeping farms but higher than IL3</w:t>
            </w:r>
          </w:p>
          <w:p w14:paraId="26CDB551" w14:textId="24B4DC5F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IL 5: 1,1*IL4 conv/ 1,05*IL4 org</w:t>
            </w:r>
          </w:p>
          <w:p w14:paraId="05006061" w14:textId="77777777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</w:p>
          <w:p w14:paraId="3DF512F4" w14:textId="7105ECC9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Cropland study site East:</w:t>
            </w:r>
          </w:p>
          <w:p w14:paraId="1A24CB06" w14:textId="77777777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IL 1: 0.9* IL2</w:t>
            </w:r>
          </w:p>
          <w:p w14:paraId="108D5CB4" w14:textId="77777777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lastRenderedPageBreak/>
              <w:t>IL 2: 0.9* IL3</w:t>
            </w:r>
          </w:p>
          <w:p w14:paraId="1A2A2FB9" w14:textId="2E1587CC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IL 3: AWI calculator conv/org (for Lower Austria) </w:t>
            </w:r>
          </w:p>
          <w:p w14:paraId="5F7586E0" w14:textId="0AAD1F21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IL 4: 1.1* IL3 conv/ 1.05*IL3 org</w:t>
            </w:r>
          </w:p>
          <w:p w14:paraId="615A5E20" w14:textId="43AAD562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IL 5: 1.1* IL4 conv/ 1.05*IL4 org</w:t>
            </w:r>
          </w:p>
          <w:p w14:paraId="5BBADF3C" w14:textId="0B59BDC7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</w:p>
          <w:p w14:paraId="0CD23E5B" w14:textId="188AF3F7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Grasslands West/East (*slope class1, **s2, ***s3):</w:t>
            </w:r>
          </w:p>
          <w:p w14:paraId="4E2216F6" w14:textId="508DB44F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IL 1 conv: 1 cut/ 0,75*,0,64**,0,55***lu/ha</w:t>
            </w:r>
          </w:p>
          <w:p w14:paraId="0CD7BE20" w14:textId="01CD6CE6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IL 2 conv: 2 cuts/ 1,25*,1,14**,1,05***lu/ha</w:t>
            </w:r>
          </w:p>
          <w:p w14:paraId="4BA59489" w14:textId="1F7163A3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IL 3 conv: 3 cuts/ 1,5*,1,41**,1,33***lu/ha</w:t>
            </w:r>
          </w:p>
          <w:p w14:paraId="2A402D7A" w14:textId="243C63E0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IL 4 conv: 4 cuts/ 2*,1,86**,1,75***lu/ha</w:t>
            </w:r>
          </w:p>
          <w:p w14:paraId="7B1D75C3" w14:textId="36164043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IL 5 conv: 5 cuts/ 2,5*,2,37**,2,07***lu/ha</w:t>
            </w:r>
          </w:p>
          <w:p w14:paraId="60F0C580" w14:textId="77777777" w:rsidR="009A7FED" w:rsidRPr="003458F4" w:rsidRDefault="009A7FED" w:rsidP="009A7FE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</w:p>
          <w:p w14:paraId="7B98A3A3" w14:textId="729BABA9" w:rsidR="009A7FED" w:rsidRPr="003458F4" w:rsidRDefault="009A7FED" w:rsidP="009A7FE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IL 1 org: 1 cut/ 0,5*,0,41**,0,35*** lu/ha</w:t>
            </w:r>
          </w:p>
          <w:p w14:paraId="65CCD27C" w14:textId="17612FD6" w:rsidR="009A7FED" w:rsidRPr="003458F4" w:rsidRDefault="009A7FED" w:rsidP="009A7FE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IL 2 org: 2 cuts / 1*,0,89**,0,82*** lu/ha</w:t>
            </w:r>
          </w:p>
          <w:p w14:paraId="7DB3CC10" w14:textId="1986DD8B" w:rsidR="009A7FED" w:rsidRPr="003458F4" w:rsidRDefault="009A7FED" w:rsidP="009A7FE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IL 3 org: 3 cuts/ 1,25*,1,15**,1,09*** lu/ha</w:t>
            </w:r>
          </w:p>
          <w:p w14:paraId="58A7F738" w14:textId="6F8AD139" w:rsidR="009A7FED" w:rsidRPr="003458F4" w:rsidRDefault="009A7FED" w:rsidP="009A7FE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IL 4 org: 4 cuts/ 1,5*,1,37**,1,29*** lu/ha</w:t>
            </w:r>
          </w:p>
          <w:p w14:paraId="2CE703F2" w14:textId="1F6609E3" w:rsidR="005D5A8C" w:rsidRPr="003458F4" w:rsidRDefault="009A7FED" w:rsidP="009A7FE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IL 5 org: 5 cuts/2*,1,8**,1,77*** lu/ha</w:t>
            </w:r>
          </w:p>
          <w:p w14:paraId="7D2D68FD" w14:textId="358F37AE" w:rsidR="009A7FED" w:rsidRPr="003458F4" w:rsidRDefault="009A7FED" w:rsidP="009A7FE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21B2B6" w14:textId="04DCE34C" w:rsidR="005D5A8C" w:rsidRPr="003458F4" w:rsidRDefault="001D3739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hyperlink r:id="rId11" w:history="1">
              <w:r w:rsidR="009A7FED" w:rsidRPr="003458F4">
                <w:rPr>
                  <w:rStyle w:val="Hyperlink"/>
                  <w:rFonts w:eastAsia="Times New Roman" w:cstheme="minorHAnsi"/>
                  <w:lang w:val="en-US" w:eastAsia="de-DE"/>
                </w:rPr>
                <w:t>https://idb.awi.bmlfuw.gv.at/</w:t>
              </w:r>
            </w:hyperlink>
            <w:r w:rsidR="009A7FED" w:rsidRPr="003458F4">
              <w:rPr>
                <w:rFonts w:eastAsia="Times New Roman" w:cstheme="minorHAnsi"/>
                <w:color w:val="000000"/>
                <w:lang w:val="en-US" w:eastAsia="de-DE"/>
              </w:rPr>
              <w:t>, book keeping farms</w:t>
            </w:r>
          </w:p>
        </w:tc>
      </w:tr>
      <w:tr w:rsidR="005D5A8C" w:rsidRPr="00892B9C" w14:paraId="36EC1C5D" w14:textId="77777777" w:rsidTr="005D5A8C">
        <w:trPr>
          <w:trHeight w:val="1035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7744C" w14:textId="77777777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Subsidies</w:t>
            </w:r>
          </w:p>
        </w:tc>
        <w:tc>
          <w:tcPr>
            <w:tcW w:w="4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56E56" w14:textId="77777777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Subsidies computed for crop culture and farming intensity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6B434" w14:textId="3EC0F698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Calculated based on the analysis of reported subsidy values for both study regions in IACS data</w:t>
            </w:r>
          </w:p>
        </w:tc>
      </w:tr>
      <w:tr w:rsidR="005D5A8C" w:rsidRPr="00892B9C" w14:paraId="3753673F" w14:textId="77777777" w:rsidTr="005D5A8C">
        <w:trPr>
          <w:trHeight w:val="9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8DDCD" w14:textId="77777777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Wage for non-agricultural work</w:t>
            </w:r>
          </w:p>
        </w:tc>
        <w:tc>
          <w:tcPr>
            <w:tcW w:w="4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1B5EC" w14:textId="77777777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Hourly wage of non-agricultural income</w:t>
            </w:r>
          </w:p>
        </w:tc>
        <w:tc>
          <w:tcPr>
            <w:tcW w:w="30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CFE45" w14:textId="7050A17E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Based on data from Statisti</w:t>
            </w:r>
            <w:r w:rsidR="00D42C64">
              <w:rPr>
                <w:rFonts w:eastAsia="Times New Roman" w:cstheme="minorHAnsi"/>
                <w:color w:val="000000"/>
                <w:lang w:val="en-US" w:eastAsia="de-DE"/>
              </w:rPr>
              <w:t>k</w:t>
            </w: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 Austria for </w:t>
            </w:r>
            <w:r w:rsidR="00D42C64">
              <w:rPr>
                <w:rFonts w:eastAsia="Times New Roman" w:cstheme="minorHAnsi"/>
                <w:color w:val="000000"/>
                <w:lang w:val="en-US" w:eastAsia="de-DE"/>
              </w:rPr>
              <w:t>Lower</w:t>
            </w: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 Austria and </w:t>
            </w:r>
            <w:r w:rsidR="00D42C64">
              <w:rPr>
                <w:rFonts w:eastAsia="Times New Roman" w:cstheme="minorHAnsi"/>
                <w:color w:val="000000"/>
                <w:lang w:val="en-US" w:eastAsia="de-DE"/>
              </w:rPr>
              <w:t>Burgenland</w:t>
            </w:r>
          </w:p>
        </w:tc>
      </w:tr>
      <w:tr w:rsidR="005D5A8C" w:rsidRPr="003458F4" w14:paraId="07FFE5FD" w14:textId="77777777" w:rsidTr="005D5A8C">
        <w:trPr>
          <w:trHeight w:val="6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CAEFC" w14:textId="77777777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Existential minimum income </w:t>
            </w:r>
          </w:p>
        </w:tc>
        <w:tc>
          <w:tcPr>
            <w:tcW w:w="4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1BDE2" w14:textId="3E282E2F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Threshold for farmer</w:t>
            </w:r>
            <w:r w:rsidR="001D3739">
              <w:rPr>
                <w:rFonts w:eastAsia="Times New Roman" w:cstheme="minorHAnsi"/>
                <w:color w:val="000000"/>
                <w:lang w:val="en-US" w:eastAsia="de-DE"/>
              </w:rPr>
              <w:t>’</w:t>
            </w: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s </w:t>
            </w:r>
            <w:r w:rsidR="001D3739">
              <w:rPr>
                <w:rFonts w:eastAsia="Times New Roman" w:cstheme="minorHAnsi"/>
                <w:color w:val="000000"/>
                <w:lang w:val="en-US" w:eastAsia="de-DE"/>
              </w:rPr>
              <w:t>satisfaction with</w:t>
            </w: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 income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E3185" w14:textId="0674E63C" w:rsidR="005D5A8C" w:rsidRPr="00892B9C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892B9C">
              <w:rPr>
                <w:rFonts w:eastAsia="Times New Roman" w:cstheme="minorHAnsi"/>
                <w:color w:val="000000"/>
                <w:lang w:val="en-US" w:eastAsia="de-DE"/>
              </w:rPr>
              <w:t xml:space="preserve">Based on reported data in </w:t>
            </w:r>
          </w:p>
          <w:p w14:paraId="4F9E53C1" w14:textId="4DB135D5" w:rsidR="005D5A8C" w:rsidRPr="0093346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de-DE" w:eastAsia="de-DE"/>
              </w:rPr>
            </w:pPr>
            <w:r w:rsidRPr="00933464">
              <w:rPr>
                <w:rFonts w:eastAsia="Times New Roman" w:cstheme="minorHAnsi"/>
                <w:color w:val="000000"/>
                <w:lang w:val="de-DE" w:eastAsia="de-DE"/>
              </w:rPr>
              <w:t>„Grüner Bericht Niederösterreich 2017“</w:t>
            </w:r>
          </w:p>
        </w:tc>
      </w:tr>
      <w:tr w:rsidR="005D5A8C" w:rsidRPr="003458F4" w14:paraId="30ACB096" w14:textId="77777777" w:rsidTr="005D5A8C">
        <w:trPr>
          <w:trHeight w:val="6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6CA56" w14:textId="019C9A10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Maximum working hours </w:t>
            </w:r>
          </w:p>
        </w:tc>
        <w:tc>
          <w:tcPr>
            <w:tcW w:w="4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D44A0" w14:textId="53362D97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Threshold for farmer</w:t>
            </w:r>
            <w:r w:rsidR="001D3739">
              <w:rPr>
                <w:rFonts w:eastAsia="Times New Roman" w:cstheme="minorHAnsi"/>
                <w:color w:val="000000"/>
                <w:lang w:val="en-US" w:eastAsia="de-DE"/>
              </w:rPr>
              <w:t>’</w:t>
            </w: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s </w:t>
            </w:r>
            <w:r w:rsidR="001D3739">
              <w:rPr>
                <w:rFonts w:eastAsia="Times New Roman" w:cstheme="minorHAnsi"/>
                <w:color w:val="000000"/>
                <w:lang w:val="en-US" w:eastAsia="de-DE"/>
              </w:rPr>
              <w:t>satisfaction with workload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E5981" w14:textId="77777777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defined</w:t>
            </w:r>
          </w:p>
        </w:tc>
      </w:tr>
      <w:tr w:rsidR="005D5A8C" w:rsidRPr="003458F4" w14:paraId="7F9F8ED3" w14:textId="77777777" w:rsidTr="005D5A8C">
        <w:trPr>
          <w:trHeight w:val="3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F34BE" w14:textId="77777777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Agricultural wage</w:t>
            </w:r>
          </w:p>
        </w:tc>
        <w:tc>
          <w:tcPr>
            <w:tcW w:w="4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75D74" w14:textId="52F2CD72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 xml:space="preserve">Wage for external agricultural </w:t>
            </w:r>
            <w:r w:rsidR="003458F4" w:rsidRPr="003458F4">
              <w:rPr>
                <w:rFonts w:eastAsia="Times New Roman" w:cstheme="minorHAnsi"/>
                <w:color w:val="000000"/>
                <w:lang w:val="en-US" w:eastAsia="de-DE"/>
              </w:rPr>
              <w:t>laborers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8EB82" w14:textId="77777777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Machine cooperation</w:t>
            </w:r>
          </w:p>
        </w:tc>
      </w:tr>
      <w:tr w:rsidR="005D5A8C" w:rsidRPr="00892B9C" w14:paraId="45CD7314" w14:textId="77777777" w:rsidTr="005D5A8C">
        <w:trPr>
          <w:trHeight w:val="315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72220" w14:textId="77777777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Initial farm workers</w:t>
            </w:r>
          </w:p>
        </w:tc>
        <w:tc>
          <w:tcPr>
            <w:tcW w:w="46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4E7A4" w14:textId="2A797B6B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Initial number of farm workers per farm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73307" w14:textId="77777777" w:rsidR="005D5A8C" w:rsidRPr="003458F4" w:rsidRDefault="005D5A8C" w:rsidP="005D5A8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color w:val="000000"/>
                <w:lang w:val="en-US" w:eastAsia="de-DE"/>
              </w:rPr>
              <w:t>Calculated based on IACS data</w:t>
            </w:r>
          </w:p>
        </w:tc>
      </w:tr>
    </w:tbl>
    <w:p w14:paraId="019C7148" w14:textId="77777777" w:rsidR="00F263A6" w:rsidRPr="003458F4" w:rsidRDefault="00F263A6" w:rsidP="00254997">
      <w:pPr>
        <w:pStyle w:val="KeinLeerraum"/>
        <w:spacing w:after="120" w:line="288" w:lineRule="auto"/>
        <w:rPr>
          <w:rFonts w:ascii="Times New Roman" w:hAnsi="Times New Roman" w:cs="Times New Roman"/>
          <w:b/>
          <w:bCs/>
          <w:lang w:val="en-US"/>
        </w:rPr>
      </w:pPr>
    </w:p>
    <w:p w14:paraId="3FD60400" w14:textId="69B289E1" w:rsidR="00F263A6" w:rsidRPr="003458F4" w:rsidRDefault="00F263A6" w:rsidP="00254997">
      <w:pPr>
        <w:pStyle w:val="KeinLeerraum"/>
        <w:spacing w:after="120" w:line="288" w:lineRule="auto"/>
        <w:rPr>
          <w:rFonts w:ascii="Times New Roman" w:hAnsi="Times New Roman" w:cs="Times New Roman"/>
          <w:b/>
          <w:bCs/>
          <w:lang w:val="en-US"/>
        </w:rPr>
        <w:sectPr w:rsidR="00F263A6" w:rsidRPr="003458F4" w:rsidSect="00DF48F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122DA32" w14:textId="52352823" w:rsidR="00F263A6" w:rsidRPr="009C53D2" w:rsidRDefault="00F263A6" w:rsidP="00F263A6">
      <w:pPr>
        <w:pStyle w:val="KeinLeerraum"/>
        <w:spacing w:after="120" w:line="288" w:lineRule="auto"/>
        <w:rPr>
          <w:rFonts w:ascii="Times New Roman" w:hAnsi="Times New Roman" w:cs="Times New Roman"/>
          <w:lang w:val="en-US"/>
        </w:rPr>
      </w:pPr>
      <w:r w:rsidRPr="009C53D2">
        <w:rPr>
          <w:rFonts w:ascii="Times New Roman" w:hAnsi="Times New Roman" w:cs="Times New Roman"/>
          <w:b/>
          <w:bCs/>
          <w:lang w:val="en-US"/>
        </w:rPr>
        <w:lastRenderedPageBreak/>
        <w:t>Table SI6</w:t>
      </w:r>
      <w:r w:rsidRPr="009C53D2">
        <w:rPr>
          <w:rFonts w:ascii="Times New Roman" w:hAnsi="Times New Roman" w:cs="Times New Roman"/>
          <w:lang w:val="en-US"/>
        </w:rPr>
        <w:t xml:space="preserve">: Overview </w:t>
      </w:r>
      <w:r w:rsidR="00557D72" w:rsidRPr="009C53D2">
        <w:rPr>
          <w:rFonts w:ascii="Times New Roman" w:hAnsi="Times New Roman" w:cs="Times New Roman"/>
          <w:lang w:val="en-US"/>
        </w:rPr>
        <w:t>stakeholder process</w:t>
      </w:r>
    </w:p>
    <w:tbl>
      <w:tblPr>
        <w:tblW w:w="141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2693"/>
        <w:gridCol w:w="5386"/>
        <w:gridCol w:w="2977"/>
        <w:gridCol w:w="1559"/>
      </w:tblGrid>
      <w:tr w:rsidR="00F263A6" w:rsidRPr="003458F4" w14:paraId="67B1E125" w14:textId="77777777" w:rsidTr="00AE78CE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F875" w14:textId="77777777" w:rsidR="00F263A6" w:rsidRPr="003458F4" w:rsidRDefault="00F263A6" w:rsidP="00AE78CE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>Approach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1618B" w14:textId="77777777" w:rsidR="00F263A6" w:rsidRPr="003458F4" w:rsidRDefault="00F263A6" w:rsidP="00AE78CE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>Topics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DE72" w14:textId="77777777" w:rsidR="00F263A6" w:rsidRPr="003458F4" w:rsidRDefault="00F263A6" w:rsidP="00AE78CE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>Detail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AA29" w14:textId="77777777" w:rsidR="00F263A6" w:rsidRPr="003458F4" w:rsidRDefault="00F263A6" w:rsidP="00AE78CE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>Participa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AC5B" w14:textId="77777777" w:rsidR="00F263A6" w:rsidRPr="003458F4" w:rsidRDefault="00F263A6" w:rsidP="00AE78CE">
            <w:pPr>
              <w:spacing w:after="0" w:line="240" w:lineRule="auto"/>
              <w:jc w:val="both"/>
              <w:rPr>
                <w:rFonts w:eastAsia="Times New Roman" w:cstheme="minorHAnsi"/>
                <w:noProof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>Date</w:t>
            </w:r>
          </w:p>
        </w:tc>
      </w:tr>
      <w:tr w:rsidR="00F263A6" w:rsidRPr="003458F4" w14:paraId="153B45BF" w14:textId="77777777" w:rsidTr="00AE78CE">
        <w:trPr>
          <w:trHeight w:val="18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72A39" w14:textId="77777777" w:rsidR="00F263A6" w:rsidRPr="003458F4" w:rsidRDefault="00F263A6" w:rsidP="00AE78CE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 xml:space="preserve">Semi-structured interviews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BA81F" w14:textId="77777777" w:rsidR="00F263A6" w:rsidRPr="003458F4" w:rsidRDefault="00F263A6" w:rsidP="00AE78CE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>Influence of intrinsic and extrinsic factors (framework conditions) on land-use decision making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D77D1" w14:textId="348B39A6" w:rsidR="00F263A6" w:rsidRPr="003458F4" w:rsidRDefault="00557D72" w:rsidP="00AE78CE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>High w</w:t>
            </w:r>
            <w:r w:rsidR="00F263A6"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>orkload of family farm workers</w:t>
            </w:r>
            <w:r w:rsidR="00F263A6"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br/>
            </w: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>Role of s</w:t>
            </w:r>
            <w:r w:rsidR="00F263A6"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>ubsidies</w:t>
            </w:r>
            <w:r w:rsidR="00F263A6"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br/>
              <w:t>Climate change/Extreme events (less spring rain, increasing heat waves and droughts, alien (plant) species, erosion)</w:t>
            </w:r>
            <w:r w:rsidR="00F263A6"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br/>
              <w:t>Irrigation systems: water scarcity concern, economic viability, scattered fields, new/deeper wells as alternativ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A5C80" w14:textId="77777777" w:rsidR="00F263A6" w:rsidRPr="003458F4" w:rsidRDefault="00F263A6" w:rsidP="00AE78CE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 xml:space="preserve">20 local farmers </w:t>
            </w: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br/>
              <w:t>(9 cattle livestock, 11 cash crop farme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B7097" w14:textId="77777777" w:rsidR="00F263A6" w:rsidRPr="003458F4" w:rsidRDefault="00F263A6" w:rsidP="00AE78CE">
            <w:pPr>
              <w:spacing w:after="0" w:line="240" w:lineRule="auto"/>
              <w:jc w:val="both"/>
              <w:rPr>
                <w:rFonts w:eastAsia="Times New Roman" w:cstheme="minorHAnsi"/>
                <w:noProof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>Summer 2020</w:t>
            </w:r>
          </w:p>
        </w:tc>
      </w:tr>
      <w:tr w:rsidR="00F263A6" w:rsidRPr="003458F4" w14:paraId="0E15551F" w14:textId="77777777" w:rsidTr="00557D72">
        <w:trPr>
          <w:trHeight w:val="411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F71A7" w14:textId="77777777" w:rsidR="00F263A6" w:rsidRPr="003458F4" w:rsidRDefault="00F263A6" w:rsidP="00AE78CE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 xml:space="preserve">Stakeholder workshop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7CF2A" w14:textId="77777777" w:rsidR="00F263A6" w:rsidRPr="003458F4" w:rsidRDefault="00F263A6" w:rsidP="00AE78CE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>Past, current and future agricultural trends in the study region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33A47" w14:textId="5EF4E126" w:rsidR="00F263A6" w:rsidRPr="003458F4" w:rsidRDefault="00F263A6" w:rsidP="00AE78CE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>Past/current trends:</w:t>
            </w:r>
            <w:r w:rsidR="00557D72"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 xml:space="preserve"> </w:t>
            </w: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>Dependance on subsidy schemes to uphold small-scale agriculture</w:t>
            </w:r>
            <w:r w:rsidR="00557D72"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>, e</w:t>
            </w: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>xpansion (of farmland/livestock</w:t>
            </w:r>
            <w:r w:rsidR="00557D72"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 xml:space="preserve"> numbers</w:t>
            </w: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>), specialization and intensification</w:t>
            </w: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br/>
              <w:t xml:space="preserve">Climate change: drought significant issue, erosion protection, dry soil, water storage in soil, drought resistant plants </w:t>
            </w: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br/>
              <w:t>Irrigation systems: in conflict with water regulations, water scarcity and small-scale agriculture</w:t>
            </w:r>
          </w:p>
          <w:p w14:paraId="7BDF7C39" w14:textId="2D641B88" w:rsidR="00F263A6" w:rsidRPr="003458F4" w:rsidRDefault="00F263A6" w:rsidP="00AE78CE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 xml:space="preserve">Regional economic development </w:t>
            </w: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br/>
              <w:t>Future trends: digitalization, social aspects become more essential, new crops, irrigation extremely costly</w:t>
            </w: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br/>
            </w:r>
            <w:bookmarkStart w:id="0" w:name="_Hlk127173589"/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 xml:space="preserve">Transformation: substantial reform of framework conditions, need for experiments and alternative subsidy approaches </w:t>
            </w:r>
            <w:bookmarkEnd w:id="0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D8D05" w14:textId="77777777" w:rsidR="00F263A6" w:rsidRPr="003458F4" w:rsidRDefault="00F263A6" w:rsidP="00AE78CE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noProof/>
                <w:lang w:val="en-US" w:eastAsia="de-DE"/>
              </w:rPr>
              <w:t xml:space="preserve">10 participants, i.e., </w:t>
            </w: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br/>
              <w:t>farmers, local agricultural chambers, regional decision-maker, NGO’s, research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7CB76" w14:textId="77777777" w:rsidR="00F263A6" w:rsidRPr="003458F4" w:rsidRDefault="00F263A6" w:rsidP="00AE78CE">
            <w:pPr>
              <w:spacing w:after="0" w:line="240" w:lineRule="auto"/>
              <w:jc w:val="both"/>
              <w:rPr>
                <w:rFonts w:eastAsia="Times New Roman" w:cstheme="minorHAnsi"/>
                <w:noProof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>July 2020</w:t>
            </w:r>
          </w:p>
        </w:tc>
      </w:tr>
      <w:tr w:rsidR="00F263A6" w:rsidRPr="003458F4" w14:paraId="62B57491" w14:textId="77777777" w:rsidTr="00AE78CE">
        <w:trPr>
          <w:trHeight w:val="9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F4546" w14:textId="77777777" w:rsidR="00F263A6" w:rsidRPr="003458F4" w:rsidRDefault="00F263A6" w:rsidP="00AE78CE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>Expert interview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1856B" w14:textId="77777777" w:rsidR="00F263A6" w:rsidRPr="003458F4" w:rsidRDefault="00F263A6" w:rsidP="00AE78CE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>In-depth discussion of the topics raised during the stakeholder workshop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81E6F" w14:textId="6AD203AA" w:rsidR="00F263A6" w:rsidRPr="003458F4" w:rsidRDefault="00F263A6" w:rsidP="00AE78CE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>Deepening and follow-up discussion of the discussion/topics/trends from the stakeholder workshop</w:t>
            </w:r>
            <w:r w:rsidR="00073ECD"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>,</w:t>
            </w: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 xml:space="preserve"> </w:t>
            </w: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br/>
            </w:r>
            <w:r w:rsidR="00D03B2D"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>S</w:t>
            </w: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>cenario outlines</w:t>
            </w:r>
            <w:r w:rsidR="00D03B2D"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 xml:space="preserve">: climate/yield/subsidy/price/regional changes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44385" w14:textId="7289C066" w:rsidR="00F263A6" w:rsidRPr="003458F4" w:rsidRDefault="00CA3741" w:rsidP="00AE78CE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 xml:space="preserve">2 regional </w:t>
            </w:r>
            <w:r w:rsidR="00F263A6"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>agricultural exper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F0BD3" w14:textId="77777777" w:rsidR="00F263A6" w:rsidRPr="003458F4" w:rsidRDefault="00F263A6" w:rsidP="00AE78CE">
            <w:pPr>
              <w:spacing w:after="0" w:line="240" w:lineRule="auto"/>
              <w:jc w:val="both"/>
              <w:rPr>
                <w:rFonts w:eastAsia="Times New Roman" w:cstheme="minorHAnsi"/>
                <w:noProof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>November 2020</w:t>
            </w:r>
          </w:p>
        </w:tc>
      </w:tr>
      <w:tr w:rsidR="008C055E" w:rsidRPr="003458F4" w14:paraId="7CEECD86" w14:textId="77777777" w:rsidTr="00D42C64">
        <w:trPr>
          <w:trHeight w:val="6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5D37D" w14:textId="77777777" w:rsidR="008C055E" w:rsidRPr="003458F4" w:rsidRDefault="008C055E" w:rsidP="008C055E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 xml:space="preserve">Stakeholder workshop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F4312" w14:textId="77777777" w:rsidR="008C055E" w:rsidRPr="003458F4" w:rsidRDefault="008C055E" w:rsidP="008C055E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>Presentation and discussion of results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CC927" w14:textId="7C36BB3C" w:rsidR="008C055E" w:rsidRPr="003458F4" w:rsidRDefault="008C055E" w:rsidP="008C055E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>Presentation and discussion of the results</w:t>
            </w:r>
            <w:r>
              <w:rPr>
                <w:rFonts w:eastAsia="Times New Roman" w:cstheme="minorHAnsi"/>
                <w:noProof/>
                <w:color w:val="000000"/>
                <w:lang w:val="en-US" w:eastAsia="de-DE"/>
              </w:rPr>
              <w:t xml:space="preserve"> for land-use and ecosystem service indicato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DBF2D" w14:textId="29A6FE78" w:rsidR="008C055E" w:rsidRPr="003458F4" w:rsidRDefault="008C055E" w:rsidP="008C055E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noProof/>
                <w:color w:val="000000"/>
                <w:lang w:val="en-US" w:eastAsia="de-DE"/>
              </w:rPr>
              <w:t>12 participants, i.e. r</w:t>
            </w: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 xml:space="preserve">egional decision-makers, local agricultural </w:t>
            </w:r>
            <w:r>
              <w:rPr>
                <w:rFonts w:eastAsia="Times New Roman" w:cstheme="minorHAnsi"/>
                <w:noProof/>
                <w:color w:val="000000"/>
                <w:lang w:val="en-US" w:eastAsia="de-DE"/>
              </w:rPr>
              <w:t>c</w:t>
            </w: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>hambers,</w:t>
            </w:r>
            <w:r>
              <w:rPr>
                <w:rFonts w:eastAsia="Times New Roman" w:cstheme="minorHAnsi"/>
                <w:noProof/>
                <w:color w:val="000000"/>
                <w:lang w:val="en-US" w:eastAsia="de-DE"/>
              </w:rPr>
              <w:t xml:space="preserve"> </w:t>
            </w: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>research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BEB4E" w14:textId="77777777" w:rsidR="008C055E" w:rsidRPr="003458F4" w:rsidRDefault="008C055E" w:rsidP="008C055E">
            <w:pPr>
              <w:spacing w:after="0" w:line="240" w:lineRule="auto"/>
              <w:jc w:val="both"/>
              <w:rPr>
                <w:rFonts w:eastAsia="Times New Roman" w:cstheme="minorHAnsi"/>
                <w:noProof/>
                <w:color w:val="000000"/>
                <w:lang w:val="en-US" w:eastAsia="de-DE"/>
              </w:rPr>
            </w:pPr>
            <w:r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>March 2023</w:t>
            </w:r>
          </w:p>
        </w:tc>
      </w:tr>
      <w:tr w:rsidR="00D42C64" w:rsidRPr="00D42C64" w14:paraId="3AEBC0F9" w14:textId="77777777" w:rsidTr="00D42C64">
        <w:trPr>
          <w:trHeight w:val="6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D0B1B" w14:textId="149A024D" w:rsidR="00D42C64" w:rsidRPr="003458F4" w:rsidRDefault="00D42C64" w:rsidP="00AE78CE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noProof/>
                <w:color w:val="000000"/>
                <w:lang w:val="en-US" w:eastAsia="de-DE"/>
              </w:rPr>
              <w:lastRenderedPageBreak/>
              <w:t>Final symposium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FF43C" w14:textId="164F6C8C" w:rsidR="00D42C64" w:rsidRPr="003458F4" w:rsidRDefault="006D28C9" w:rsidP="00AE78CE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noProof/>
                <w:color w:val="000000"/>
                <w:lang w:val="en-US" w:eastAsia="de-DE"/>
              </w:rPr>
              <w:t xml:space="preserve">Final project presentation 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96B13" w14:textId="54BB6BC0" w:rsidR="00D42C64" w:rsidRPr="003458F4" w:rsidRDefault="008C055E" w:rsidP="00AE78CE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noProof/>
                <w:color w:val="000000"/>
                <w:lang w:val="en-US" w:eastAsia="de-DE"/>
              </w:rPr>
              <w:t xml:space="preserve">Synthesis of the </w:t>
            </w:r>
            <w:r w:rsidR="00D42C64" w:rsidRPr="003458F4">
              <w:rPr>
                <w:rFonts w:eastAsia="Times New Roman" w:cstheme="minorHAnsi"/>
                <w:noProof/>
                <w:color w:val="000000"/>
                <w:lang w:val="en-US" w:eastAsia="de-DE"/>
              </w:rPr>
              <w:t>resul</w:t>
            </w:r>
            <w:r>
              <w:rPr>
                <w:rFonts w:eastAsia="Times New Roman" w:cstheme="minorHAnsi"/>
                <w:noProof/>
                <w:color w:val="000000"/>
                <w:lang w:val="en-US" w:eastAsia="de-DE"/>
              </w:rPr>
              <w:t xml:space="preserve">ts </w:t>
            </w:r>
            <w:r w:rsidR="006D28C9">
              <w:rPr>
                <w:rFonts w:eastAsia="Times New Roman" w:cstheme="minorHAnsi"/>
                <w:noProof/>
                <w:color w:val="000000"/>
                <w:lang w:val="en-US" w:eastAsia="de-DE"/>
              </w:rPr>
              <w:t xml:space="preserve">for </w:t>
            </w:r>
            <w:r>
              <w:rPr>
                <w:rFonts w:eastAsia="Times New Roman" w:cstheme="minorHAnsi"/>
                <w:noProof/>
                <w:color w:val="000000"/>
                <w:lang w:val="en-US" w:eastAsia="de-DE"/>
              </w:rPr>
              <w:t>land-use and ecosystem service indicato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DAA78" w14:textId="7E62234C" w:rsidR="00D42C64" w:rsidRDefault="00D42C64" w:rsidP="006D28C9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noProof/>
                <w:color w:val="000000"/>
                <w:lang w:val="en-US" w:eastAsia="de-DE"/>
              </w:rPr>
              <w:t xml:space="preserve">7 </w:t>
            </w:r>
            <w:r w:rsidR="006D28C9">
              <w:rPr>
                <w:rFonts w:eastAsia="Times New Roman" w:cstheme="minorHAnsi"/>
                <w:noProof/>
                <w:color w:val="000000"/>
                <w:lang w:val="en-US" w:eastAsia="de-DE"/>
              </w:rPr>
              <w:t xml:space="preserve">(registered) </w:t>
            </w:r>
            <w:r>
              <w:rPr>
                <w:rFonts w:eastAsia="Times New Roman" w:cstheme="minorHAnsi"/>
                <w:noProof/>
                <w:color w:val="000000"/>
                <w:lang w:val="en-US" w:eastAsia="de-DE"/>
              </w:rPr>
              <w:t>participants</w:t>
            </w:r>
            <w:r w:rsidR="006D28C9">
              <w:rPr>
                <w:rFonts w:eastAsia="Times New Roman" w:cstheme="minorHAnsi"/>
                <w:noProof/>
                <w:color w:val="000000"/>
                <w:lang w:val="en-US" w:eastAsia="de-DE"/>
              </w:rPr>
              <w:t>,</w:t>
            </w:r>
            <w:r>
              <w:rPr>
                <w:rFonts w:eastAsia="Times New Roman" w:cstheme="minorHAnsi"/>
                <w:noProof/>
                <w:color w:val="000000"/>
                <w:lang w:val="en-US" w:eastAsia="de-DE"/>
              </w:rPr>
              <w:t xml:space="preserve"> i.e. researchers, agricultural cham</w:t>
            </w:r>
            <w:r w:rsidR="00066346">
              <w:rPr>
                <w:rFonts w:eastAsia="Times New Roman" w:cstheme="minorHAnsi"/>
                <w:noProof/>
                <w:color w:val="000000"/>
                <w:lang w:val="en-US" w:eastAsia="de-DE"/>
              </w:rPr>
              <w:t>b</w:t>
            </w:r>
            <w:r>
              <w:rPr>
                <w:rFonts w:eastAsia="Times New Roman" w:cstheme="minorHAnsi"/>
                <w:noProof/>
                <w:color w:val="000000"/>
                <w:lang w:val="en-US" w:eastAsia="de-DE"/>
              </w:rPr>
              <w:t>ers, NGO, public administr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18D04" w14:textId="42593E2F" w:rsidR="00D42C64" w:rsidRPr="003458F4" w:rsidRDefault="00D42C64" w:rsidP="00AE78CE">
            <w:pPr>
              <w:spacing w:after="0" w:line="240" w:lineRule="auto"/>
              <w:jc w:val="both"/>
              <w:rPr>
                <w:rFonts w:eastAsia="Times New Roman" w:cstheme="minorHAnsi"/>
                <w:noProof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noProof/>
                <w:color w:val="000000"/>
                <w:lang w:val="en-US" w:eastAsia="de-DE"/>
              </w:rPr>
              <w:t>April 2023</w:t>
            </w:r>
          </w:p>
        </w:tc>
      </w:tr>
    </w:tbl>
    <w:p w14:paraId="6E357DFF" w14:textId="6E81F071" w:rsidR="00D42C64" w:rsidRDefault="00D42C64" w:rsidP="00254997">
      <w:pPr>
        <w:pStyle w:val="KeinLeerraum"/>
        <w:spacing w:after="120" w:line="288" w:lineRule="auto"/>
        <w:rPr>
          <w:rFonts w:ascii="Times New Roman" w:hAnsi="Times New Roman" w:cs="Times New Roman"/>
          <w:b/>
          <w:bCs/>
          <w:lang w:val="en-US"/>
        </w:rPr>
      </w:pPr>
    </w:p>
    <w:p w14:paraId="09F2076E" w14:textId="77777777" w:rsidR="00D42C64" w:rsidRDefault="00D42C64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107123BB" w14:textId="2C6307F8" w:rsidR="00DA6B70" w:rsidRPr="00933464" w:rsidRDefault="00DA6B70" w:rsidP="00254997">
      <w:pPr>
        <w:pStyle w:val="KeinLeerraum"/>
        <w:spacing w:after="120" w:line="288" w:lineRule="auto"/>
        <w:rPr>
          <w:rFonts w:ascii="Times New Roman" w:hAnsi="Times New Roman" w:cs="Times New Roman"/>
          <w:b/>
          <w:bCs/>
          <w:lang w:val="en-US"/>
        </w:rPr>
      </w:pPr>
      <w:r w:rsidRPr="00933464">
        <w:rPr>
          <w:rFonts w:ascii="Times New Roman" w:hAnsi="Times New Roman" w:cs="Times New Roman"/>
          <w:b/>
          <w:bCs/>
          <w:lang w:val="en-US"/>
        </w:rPr>
        <w:lastRenderedPageBreak/>
        <w:t>Model evaluation:</w:t>
      </w:r>
    </w:p>
    <w:p w14:paraId="1CF9B60A" w14:textId="50D612FA" w:rsidR="00087E48" w:rsidRPr="003458F4" w:rsidRDefault="00A5601E" w:rsidP="00254997">
      <w:pPr>
        <w:pStyle w:val="KeinLeerraum"/>
        <w:spacing w:after="120" w:line="288" w:lineRule="auto"/>
        <w:rPr>
          <w:rFonts w:cs="Arial"/>
          <w:b/>
          <w:bCs/>
          <w:lang w:val="en-US"/>
        </w:rPr>
      </w:pPr>
      <w:r w:rsidRPr="003458F4">
        <w:rPr>
          <w:rFonts w:cs="Arial"/>
          <w:b/>
          <w:bCs/>
          <w:noProof/>
          <w:lang w:val="en-US"/>
        </w:rPr>
        <w:drawing>
          <wp:inline distT="0" distB="0" distL="0" distR="0" wp14:anchorId="3AD8831F" wp14:editId="4178397C">
            <wp:extent cx="7488000" cy="4548555"/>
            <wp:effectExtent l="0" t="0" r="0" b="444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88000" cy="4548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48D9CC" w14:textId="084B7581" w:rsidR="00565AAF" w:rsidRPr="00933464" w:rsidRDefault="00565AAF" w:rsidP="0093346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33464">
        <w:rPr>
          <w:rFonts w:ascii="Times New Roman" w:hAnsi="Times New Roman" w:cs="Times New Roman"/>
          <w:b/>
          <w:bCs/>
          <w:lang w:val="en-US"/>
        </w:rPr>
        <w:t>Figure SI7</w:t>
      </w:r>
      <w:r w:rsidR="00A5601E" w:rsidRPr="00933464">
        <w:rPr>
          <w:rFonts w:ascii="Times New Roman" w:hAnsi="Times New Roman" w:cs="Times New Roman"/>
          <w:b/>
          <w:bCs/>
          <w:lang w:val="en-US"/>
        </w:rPr>
        <w:t>A</w:t>
      </w:r>
      <w:r w:rsidRPr="00933464">
        <w:rPr>
          <w:rFonts w:ascii="Times New Roman" w:hAnsi="Times New Roman" w:cs="Times New Roman"/>
          <w:b/>
          <w:bCs/>
          <w:lang w:val="en-US"/>
        </w:rPr>
        <w:t>:</w:t>
      </w:r>
      <w:r w:rsidRPr="00933464">
        <w:rPr>
          <w:rFonts w:ascii="Times New Roman" w:hAnsi="Times New Roman" w:cs="Times New Roman"/>
          <w:lang w:val="en-US"/>
        </w:rPr>
        <w:t xml:space="preserve"> Comparison of </w:t>
      </w:r>
      <w:r w:rsidR="00A5601E" w:rsidRPr="00933464">
        <w:rPr>
          <w:rFonts w:ascii="Times New Roman" w:hAnsi="Times New Roman" w:cs="Times New Roman"/>
          <w:lang w:val="en-US"/>
        </w:rPr>
        <w:t>historic</w:t>
      </w:r>
      <w:r w:rsidRPr="00933464">
        <w:rPr>
          <w:rFonts w:ascii="Times New Roman" w:hAnsi="Times New Roman" w:cs="Times New Roman"/>
          <w:lang w:val="en-US"/>
        </w:rPr>
        <w:t xml:space="preserve"> and simulated data for active farms</w:t>
      </w:r>
      <w:r w:rsidR="00A5601E" w:rsidRPr="00933464">
        <w:rPr>
          <w:rFonts w:ascii="Times New Roman" w:hAnsi="Times New Roman" w:cs="Times New Roman"/>
          <w:lang w:val="en-US"/>
        </w:rPr>
        <w:t xml:space="preserve"> (a and c) and </w:t>
      </w:r>
      <w:r w:rsidRPr="00933464">
        <w:rPr>
          <w:rFonts w:ascii="Times New Roman" w:hAnsi="Times New Roman" w:cs="Times New Roman"/>
          <w:lang w:val="en-US"/>
        </w:rPr>
        <w:t>agricultural area</w:t>
      </w:r>
      <w:r w:rsidR="00A5601E" w:rsidRPr="00933464">
        <w:rPr>
          <w:rFonts w:ascii="Times New Roman" w:hAnsi="Times New Roman" w:cs="Times New Roman"/>
          <w:lang w:val="en-US"/>
        </w:rPr>
        <w:t xml:space="preserve"> (c and d)</w:t>
      </w:r>
      <w:r w:rsidRPr="00933464">
        <w:rPr>
          <w:rFonts w:ascii="Times New Roman" w:hAnsi="Times New Roman" w:cs="Times New Roman"/>
          <w:lang w:val="en-US"/>
        </w:rPr>
        <w:t>: As the data sets were not directly comparable (</w:t>
      </w:r>
      <w:r w:rsidR="002D00A2" w:rsidRPr="00933464">
        <w:rPr>
          <w:rFonts w:ascii="Times New Roman" w:hAnsi="Times New Roman" w:cs="Times New Roman"/>
          <w:lang w:val="en-US"/>
        </w:rPr>
        <w:t xml:space="preserve">e.g., the </w:t>
      </w:r>
      <w:r w:rsidRPr="00933464">
        <w:rPr>
          <w:rFonts w:ascii="Times New Roman" w:hAnsi="Times New Roman" w:cs="Times New Roman"/>
          <w:lang w:val="en-US"/>
        </w:rPr>
        <w:t>In</w:t>
      </w:r>
      <w:r w:rsidR="002D00A2" w:rsidRPr="00933464">
        <w:rPr>
          <w:rFonts w:ascii="Times New Roman" w:hAnsi="Times New Roman" w:cs="Times New Roman"/>
          <w:lang w:val="en-US"/>
        </w:rPr>
        <w:t>v</w:t>
      </w:r>
      <w:r w:rsidRPr="00933464">
        <w:rPr>
          <w:rFonts w:ascii="Times New Roman" w:hAnsi="Times New Roman" w:cs="Times New Roman"/>
          <w:lang w:val="en-US"/>
        </w:rPr>
        <w:t xml:space="preserve">ekos </w:t>
      </w:r>
      <w:r w:rsidR="00A5601E" w:rsidRPr="00933464">
        <w:rPr>
          <w:rFonts w:ascii="Times New Roman" w:hAnsi="Times New Roman" w:cs="Times New Roman"/>
          <w:lang w:val="en-US"/>
        </w:rPr>
        <w:t>data</w:t>
      </w:r>
      <w:r w:rsidRPr="00933464">
        <w:rPr>
          <w:rFonts w:ascii="Times New Roman" w:hAnsi="Times New Roman" w:cs="Times New Roman"/>
          <w:lang w:val="en-US"/>
        </w:rPr>
        <w:t xml:space="preserve"> are subset</w:t>
      </w:r>
      <w:r w:rsidR="00A5601E" w:rsidRPr="00933464">
        <w:rPr>
          <w:rFonts w:ascii="Times New Roman" w:hAnsi="Times New Roman" w:cs="Times New Roman"/>
          <w:lang w:val="en-US"/>
        </w:rPr>
        <w:t>s</w:t>
      </w:r>
      <w:r w:rsidRPr="00933464">
        <w:rPr>
          <w:rFonts w:ascii="Times New Roman" w:hAnsi="Times New Roman" w:cs="Times New Roman"/>
          <w:lang w:val="en-US"/>
        </w:rPr>
        <w:t xml:space="preserve"> of the </w:t>
      </w:r>
      <w:r w:rsidR="00A5601E" w:rsidRPr="00933464">
        <w:rPr>
          <w:rFonts w:ascii="Times New Roman" w:hAnsi="Times New Roman" w:cs="Times New Roman"/>
          <w:lang w:val="en-US"/>
        </w:rPr>
        <w:t>data</w:t>
      </w:r>
      <w:r w:rsidRPr="00933464">
        <w:rPr>
          <w:rFonts w:ascii="Times New Roman" w:hAnsi="Times New Roman" w:cs="Times New Roman"/>
          <w:lang w:val="en-US"/>
        </w:rPr>
        <w:t xml:space="preserve"> reported by Statistik Austria</w:t>
      </w:r>
      <w:r w:rsidR="00A5601E" w:rsidRPr="00933464">
        <w:rPr>
          <w:rFonts w:ascii="Times New Roman" w:hAnsi="Times New Roman" w:cs="Times New Roman"/>
          <w:lang w:val="en-US"/>
        </w:rPr>
        <w:t>; differences due to system boundaries</w:t>
      </w:r>
      <w:r w:rsidRPr="00933464">
        <w:rPr>
          <w:rFonts w:ascii="Times New Roman" w:hAnsi="Times New Roman" w:cs="Times New Roman"/>
          <w:lang w:val="en-US"/>
        </w:rPr>
        <w:t xml:space="preserve">), we used </w:t>
      </w:r>
      <w:r w:rsidR="00A5601E" w:rsidRPr="00933464">
        <w:rPr>
          <w:rFonts w:ascii="Times New Roman" w:hAnsi="Times New Roman" w:cs="Times New Roman"/>
          <w:lang w:val="en-US"/>
        </w:rPr>
        <w:t>historic</w:t>
      </w:r>
      <w:r w:rsidRPr="00933464">
        <w:rPr>
          <w:rFonts w:ascii="Times New Roman" w:hAnsi="Times New Roman" w:cs="Times New Roman"/>
          <w:lang w:val="en-US"/>
        </w:rPr>
        <w:t xml:space="preserve"> data from Statistik Austria</w:t>
      </w:r>
      <w:r w:rsidR="00A5601E" w:rsidRPr="00933464">
        <w:rPr>
          <w:rFonts w:ascii="Times New Roman" w:hAnsi="Times New Roman" w:cs="Times New Roman"/>
          <w:lang w:val="en-US"/>
        </w:rPr>
        <w:t xml:space="preserve"> (a and b)</w:t>
      </w:r>
      <w:r w:rsidRPr="00933464">
        <w:rPr>
          <w:rFonts w:ascii="Times New Roman" w:hAnsi="Times New Roman" w:cs="Times New Roman"/>
          <w:lang w:val="en-US"/>
        </w:rPr>
        <w:t xml:space="preserve"> and In</w:t>
      </w:r>
      <w:r w:rsidR="002D00A2" w:rsidRPr="00933464">
        <w:rPr>
          <w:rFonts w:ascii="Times New Roman" w:hAnsi="Times New Roman" w:cs="Times New Roman"/>
          <w:lang w:val="en-US"/>
        </w:rPr>
        <w:t>v</w:t>
      </w:r>
      <w:r w:rsidRPr="00933464">
        <w:rPr>
          <w:rFonts w:ascii="Times New Roman" w:hAnsi="Times New Roman" w:cs="Times New Roman"/>
          <w:lang w:val="en-US"/>
        </w:rPr>
        <w:t xml:space="preserve">ekos </w:t>
      </w:r>
      <w:r w:rsidR="00A5601E" w:rsidRPr="00933464">
        <w:rPr>
          <w:rFonts w:ascii="Times New Roman" w:hAnsi="Times New Roman" w:cs="Times New Roman"/>
          <w:lang w:val="en-US"/>
        </w:rPr>
        <w:t xml:space="preserve">(b and d) </w:t>
      </w:r>
      <w:r w:rsidRPr="00933464">
        <w:rPr>
          <w:rFonts w:ascii="Times New Roman" w:hAnsi="Times New Roman" w:cs="Times New Roman"/>
          <w:lang w:val="en-US"/>
        </w:rPr>
        <w:t xml:space="preserve">to validate the modelling results. </w:t>
      </w:r>
    </w:p>
    <w:p w14:paraId="0F70B00D" w14:textId="3FB585A8" w:rsidR="00087E48" w:rsidRPr="003458F4" w:rsidRDefault="00A5601E" w:rsidP="00254997">
      <w:pPr>
        <w:pStyle w:val="KeinLeerraum"/>
        <w:spacing w:after="120" w:line="288" w:lineRule="auto"/>
        <w:rPr>
          <w:rFonts w:cs="Arial"/>
          <w:b/>
          <w:bCs/>
          <w:lang w:val="en-US"/>
        </w:rPr>
      </w:pPr>
      <w:r w:rsidRPr="003458F4">
        <w:rPr>
          <w:rFonts w:cs="Arial"/>
          <w:b/>
          <w:bCs/>
          <w:noProof/>
          <w:lang w:val="en-US"/>
        </w:rPr>
        <w:lastRenderedPageBreak/>
        <w:drawing>
          <wp:inline distT="0" distB="0" distL="0" distR="0" wp14:anchorId="656408A8" wp14:editId="49ACF4B7">
            <wp:extent cx="7488000" cy="4551633"/>
            <wp:effectExtent l="0" t="0" r="0" b="190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88000" cy="45516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788C8D" w14:textId="14F58FA2" w:rsidR="00087E48" w:rsidRPr="003458F4" w:rsidRDefault="00565AAF" w:rsidP="000B562F">
      <w:pPr>
        <w:spacing w:line="360" w:lineRule="auto"/>
        <w:jc w:val="both"/>
        <w:rPr>
          <w:rFonts w:cs="Arial"/>
          <w:b/>
          <w:bCs/>
          <w:lang w:val="en-US"/>
        </w:rPr>
      </w:pPr>
      <w:r w:rsidRPr="00933464">
        <w:rPr>
          <w:rFonts w:ascii="Times New Roman" w:hAnsi="Times New Roman" w:cs="Times New Roman"/>
          <w:b/>
          <w:bCs/>
          <w:lang w:val="en-US"/>
        </w:rPr>
        <w:t>Figure SI7</w:t>
      </w:r>
      <w:r w:rsidR="00A5601E" w:rsidRPr="00933464">
        <w:rPr>
          <w:rFonts w:ascii="Times New Roman" w:hAnsi="Times New Roman" w:cs="Times New Roman"/>
          <w:b/>
          <w:bCs/>
          <w:lang w:val="en-US"/>
        </w:rPr>
        <w:t>B</w:t>
      </w:r>
      <w:r w:rsidRPr="00933464">
        <w:rPr>
          <w:rFonts w:ascii="Times New Roman" w:hAnsi="Times New Roman" w:cs="Times New Roman"/>
          <w:b/>
          <w:bCs/>
          <w:lang w:val="en-US"/>
        </w:rPr>
        <w:t>:</w:t>
      </w:r>
      <w:r w:rsidRPr="00933464">
        <w:rPr>
          <w:rFonts w:ascii="Times New Roman" w:hAnsi="Times New Roman" w:cs="Times New Roman"/>
          <w:lang w:val="en-US"/>
        </w:rPr>
        <w:t xml:space="preserve"> Comparison of </w:t>
      </w:r>
      <w:r w:rsidR="00A5601E" w:rsidRPr="00933464">
        <w:rPr>
          <w:rFonts w:ascii="Times New Roman" w:hAnsi="Times New Roman" w:cs="Times New Roman"/>
          <w:lang w:val="en-US"/>
        </w:rPr>
        <w:t>historic</w:t>
      </w:r>
      <w:r w:rsidRPr="00933464">
        <w:rPr>
          <w:rFonts w:ascii="Times New Roman" w:hAnsi="Times New Roman" w:cs="Times New Roman"/>
          <w:lang w:val="en-US"/>
        </w:rPr>
        <w:t xml:space="preserve"> and simulated data for cropland, grassland and livestock units</w:t>
      </w:r>
      <w:r w:rsidR="002D00A2" w:rsidRPr="00933464">
        <w:rPr>
          <w:rFonts w:ascii="Times New Roman" w:hAnsi="Times New Roman" w:cs="Times New Roman"/>
          <w:lang w:val="en-US"/>
        </w:rPr>
        <w:t xml:space="preserve">: </w:t>
      </w:r>
      <w:r w:rsidR="00A5601E" w:rsidRPr="00933464">
        <w:rPr>
          <w:rFonts w:ascii="Times New Roman" w:hAnsi="Times New Roman" w:cs="Times New Roman"/>
          <w:lang w:val="en-US"/>
        </w:rPr>
        <w:t>As the data sets were not directly comparable (e.g., the Invekos data are subsets of the data reported by Statistik Austria; differences due to system boundaries)</w:t>
      </w:r>
      <w:r w:rsidR="00B06568" w:rsidRPr="00933464">
        <w:rPr>
          <w:rFonts w:ascii="Times New Roman" w:hAnsi="Times New Roman" w:cs="Times New Roman"/>
          <w:lang w:val="en-US"/>
        </w:rPr>
        <w:t xml:space="preserve">; </w:t>
      </w:r>
      <w:r w:rsidR="00A5601E" w:rsidRPr="00933464">
        <w:rPr>
          <w:rFonts w:ascii="Times New Roman" w:hAnsi="Times New Roman" w:cs="Times New Roman"/>
          <w:lang w:val="en-US"/>
        </w:rPr>
        <w:t>we used historic data from Statistik Austria (a) and Invekos (b)</w:t>
      </w:r>
      <w:r w:rsidR="00B06568" w:rsidRPr="00933464">
        <w:rPr>
          <w:rFonts w:ascii="Times New Roman" w:hAnsi="Times New Roman" w:cs="Times New Roman"/>
          <w:lang w:val="en-US"/>
        </w:rPr>
        <w:t xml:space="preserve"> </w:t>
      </w:r>
      <w:r w:rsidR="00A5601E" w:rsidRPr="00933464">
        <w:rPr>
          <w:rFonts w:ascii="Times New Roman" w:hAnsi="Times New Roman" w:cs="Times New Roman"/>
          <w:lang w:val="en-US"/>
        </w:rPr>
        <w:t>to validate the modelling results</w:t>
      </w:r>
      <w:r w:rsidR="00B06568" w:rsidRPr="00933464">
        <w:rPr>
          <w:rFonts w:ascii="Times New Roman" w:hAnsi="Times New Roman" w:cs="Times New Roman"/>
          <w:lang w:val="en-US"/>
        </w:rPr>
        <w:t xml:space="preserve"> for livestock units (lu); in addition we compared simulated grassland (c) and cropland (d) data against historic data from Statistik Austria</w:t>
      </w:r>
      <w:r w:rsidR="00A5601E" w:rsidRPr="00933464">
        <w:rPr>
          <w:rFonts w:ascii="Times New Roman" w:hAnsi="Times New Roman" w:cs="Times New Roman"/>
          <w:lang w:val="en-US"/>
        </w:rPr>
        <w:t xml:space="preserve">. </w:t>
      </w:r>
      <w:r w:rsidR="00087E48" w:rsidRPr="003458F4">
        <w:rPr>
          <w:rFonts w:cs="Arial"/>
          <w:b/>
          <w:bCs/>
          <w:lang w:val="en-US"/>
        </w:rPr>
        <w:br w:type="page"/>
      </w:r>
    </w:p>
    <w:p w14:paraId="717CB5BA" w14:textId="2BAD4332" w:rsidR="004123E2" w:rsidRPr="003458F4" w:rsidRDefault="004123E2" w:rsidP="00933464">
      <w:pPr>
        <w:spacing w:line="360" w:lineRule="auto"/>
        <w:jc w:val="both"/>
        <w:rPr>
          <w:rFonts w:cs="Arial"/>
          <w:b/>
          <w:bCs/>
          <w:lang w:val="en-US"/>
        </w:rPr>
      </w:pPr>
      <w:r w:rsidRPr="00933464">
        <w:rPr>
          <w:rFonts w:ascii="Times New Roman" w:hAnsi="Times New Roman" w:cs="Times New Roman"/>
          <w:b/>
          <w:bCs/>
          <w:lang w:val="en-US"/>
        </w:rPr>
        <w:lastRenderedPageBreak/>
        <w:t>Results</w:t>
      </w:r>
    </w:p>
    <w:p w14:paraId="725CA6D4" w14:textId="7776FC32" w:rsidR="004123E2" w:rsidRPr="009C53D2" w:rsidRDefault="004123E2" w:rsidP="0093346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C53D2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3C57E7" w:rsidRPr="009C53D2">
        <w:rPr>
          <w:rFonts w:ascii="Times New Roman" w:hAnsi="Times New Roman" w:cs="Times New Roman"/>
          <w:b/>
          <w:bCs/>
          <w:lang w:val="en-US"/>
        </w:rPr>
        <w:t>S</w:t>
      </w:r>
      <w:r w:rsidR="00F263A6" w:rsidRPr="009C53D2">
        <w:rPr>
          <w:rFonts w:ascii="Times New Roman" w:hAnsi="Times New Roman" w:cs="Times New Roman"/>
          <w:b/>
          <w:bCs/>
          <w:lang w:val="en-US"/>
        </w:rPr>
        <w:t>I</w:t>
      </w:r>
      <w:r w:rsidR="00DA6B70" w:rsidRPr="009C53D2">
        <w:rPr>
          <w:rFonts w:ascii="Times New Roman" w:hAnsi="Times New Roman" w:cs="Times New Roman"/>
          <w:b/>
          <w:bCs/>
          <w:lang w:val="en-US"/>
        </w:rPr>
        <w:t>8</w:t>
      </w:r>
      <w:r w:rsidRPr="009C53D2">
        <w:rPr>
          <w:rFonts w:ascii="Times New Roman" w:hAnsi="Times New Roman" w:cs="Times New Roman"/>
          <w:b/>
          <w:bCs/>
          <w:lang w:val="en-US"/>
        </w:rPr>
        <w:t>:</w:t>
      </w:r>
      <w:r w:rsidRPr="009C53D2">
        <w:rPr>
          <w:rFonts w:ascii="Times New Roman" w:hAnsi="Times New Roman" w:cs="Times New Roman"/>
          <w:lang w:val="en-US"/>
        </w:rPr>
        <w:t xml:space="preserve"> Results overview: </w:t>
      </w:r>
      <w:r w:rsidR="00BC0400" w:rsidRPr="009C53D2">
        <w:rPr>
          <w:rFonts w:ascii="Times New Roman" w:hAnsi="Times New Roman" w:cs="Times New Roman"/>
          <w:lang w:val="en-US"/>
        </w:rPr>
        <w:t>comparison</w:t>
      </w:r>
      <w:r w:rsidRPr="009C53D2">
        <w:rPr>
          <w:rFonts w:ascii="Times New Roman" w:hAnsi="Times New Roman" w:cs="Times New Roman"/>
          <w:lang w:val="en-US"/>
        </w:rPr>
        <w:t xml:space="preserve"> between 2015 and 2053, scenarios and model versions</w:t>
      </w:r>
    </w:p>
    <w:tbl>
      <w:tblPr>
        <w:tblW w:w="142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9"/>
        <w:gridCol w:w="2021"/>
        <w:gridCol w:w="1211"/>
        <w:gridCol w:w="1325"/>
        <w:gridCol w:w="1325"/>
        <w:gridCol w:w="990"/>
        <w:gridCol w:w="1106"/>
        <w:gridCol w:w="1324"/>
        <w:gridCol w:w="990"/>
        <w:gridCol w:w="1324"/>
        <w:gridCol w:w="1106"/>
        <w:gridCol w:w="990"/>
      </w:tblGrid>
      <w:tr w:rsidR="0069010A" w:rsidRPr="003458F4" w14:paraId="134C03DA" w14:textId="77777777" w:rsidTr="0069010A">
        <w:trPr>
          <w:trHeight w:val="315"/>
        </w:trPr>
        <w:tc>
          <w:tcPr>
            <w:tcW w:w="258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53507E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21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3CD2F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2015</w:t>
            </w:r>
          </w:p>
        </w:tc>
        <w:tc>
          <w:tcPr>
            <w:tcW w:w="1048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2374FE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2053</w:t>
            </w:r>
          </w:p>
        </w:tc>
      </w:tr>
      <w:tr w:rsidR="0069010A" w:rsidRPr="003458F4" w14:paraId="304B87B5" w14:textId="77777777" w:rsidTr="0069010A">
        <w:trPr>
          <w:trHeight w:val="300"/>
        </w:trPr>
        <w:tc>
          <w:tcPr>
            <w:tcW w:w="258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3C71EC" w14:textId="77777777" w:rsidR="0069010A" w:rsidRPr="003458F4" w:rsidRDefault="0069010A" w:rsidP="0069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EB5FA0" w14:textId="77777777" w:rsidR="0069010A" w:rsidRPr="003458F4" w:rsidRDefault="0069010A" w:rsidP="006901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3E63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BAU 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3DD1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BAUA 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1E83AB" w14:textId="45266ED4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  <w:t>% Δ adapt. BAU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23FD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HS 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9E30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HSA 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6C8C41" w14:textId="6E768DA9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  <w:t>% Δ adapt. HS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53FC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FM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B122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FMA 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E71CE0" w14:textId="552573A5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  <w:t>% Δ adapt. FM</w:t>
            </w:r>
          </w:p>
        </w:tc>
      </w:tr>
      <w:tr w:rsidR="0069010A" w:rsidRPr="003458F4" w14:paraId="22972157" w14:textId="77777777" w:rsidTr="0069010A">
        <w:trPr>
          <w:trHeight w:val="308"/>
        </w:trPr>
        <w:tc>
          <w:tcPr>
            <w:tcW w:w="258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A1E56C" w14:textId="77777777" w:rsidR="0069010A" w:rsidRPr="003458F4" w:rsidRDefault="0069010A" w:rsidP="0069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EB42B1" w14:textId="77777777" w:rsidR="0069010A" w:rsidRPr="003458F4" w:rsidRDefault="0069010A" w:rsidP="006901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4DB3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mean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BE38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mean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153D4A" w14:textId="77777777" w:rsidR="0069010A" w:rsidRPr="003458F4" w:rsidRDefault="0069010A" w:rsidP="006901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1CA5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mean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BAD5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mean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2C75DE" w14:textId="77777777" w:rsidR="0069010A" w:rsidRPr="003458F4" w:rsidRDefault="0069010A" w:rsidP="006901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7C1F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mean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8D1F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mean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42D2A0" w14:textId="77777777" w:rsidR="0069010A" w:rsidRPr="003458F4" w:rsidRDefault="0069010A" w:rsidP="006901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</w:pPr>
          </w:p>
        </w:tc>
      </w:tr>
      <w:tr w:rsidR="0069010A" w:rsidRPr="003458F4" w14:paraId="14317043" w14:textId="77777777" w:rsidTr="0069010A">
        <w:trPr>
          <w:trHeight w:val="300"/>
        </w:trPr>
        <w:tc>
          <w:tcPr>
            <w:tcW w:w="5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E6B896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number of active farms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40BE4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total  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8E28C" w14:textId="6B41B73B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 xml:space="preserve">2,990 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01F5" w14:textId="0018D4C3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2,05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D977" w14:textId="53A6FC14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2,1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66C51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4%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4136" w14:textId="482170CB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2,08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69AA" w14:textId="10C677FC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 xml:space="preserve">2,173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28FAC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4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AF6C" w14:textId="4ACA8D7B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1,87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9853" w14:textId="0E69F936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1,9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C9D0B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4%</w:t>
            </w:r>
          </w:p>
        </w:tc>
      </w:tr>
      <w:tr w:rsidR="0069010A" w:rsidRPr="003458F4" w14:paraId="529DE281" w14:textId="77777777" w:rsidTr="0069010A">
        <w:trPr>
          <w:trHeight w:val="315"/>
        </w:trPr>
        <w:tc>
          <w:tcPr>
            <w:tcW w:w="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AC75D5" w14:textId="77777777" w:rsidR="0069010A" w:rsidRPr="003458F4" w:rsidRDefault="0069010A" w:rsidP="006901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23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14EC3" w14:textId="77777777" w:rsidR="0069010A" w:rsidRPr="003458F4" w:rsidRDefault="0069010A" w:rsidP="00690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  <w:t xml:space="preserve"> % diff. 2015 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5547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31%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2E61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2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311D0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127B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30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E22F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2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5F553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393C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37%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8299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3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7EC37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69010A" w:rsidRPr="003458F4" w14:paraId="6C1DA26B" w14:textId="77777777" w:rsidTr="0069010A">
        <w:trPr>
          <w:trHeight w:val="300"/>
        </w:trPr>
        <w:tc>
          <w:tcPr>
            <w:tcW w:w="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0757B1" w14:textId="77777777" w:rsidR="0069010A" w:rsidRPr="003458F4" w:rsidRDefault="0069010A" w:rsidP="006901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BD932" w14:textId="067D0D5A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</w:t>
            </w:r>
            <w:r w:rsidR="003458F4" w:rsidRPr="003458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cash crop</w:t>
            </w:r>
            <w:r w:rsidRPr="003458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84056" w14:textId="39985EED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 xml:space="preserve">954 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EFAB" w14:textId="4F335A3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62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5774" w14:textId="64D39291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6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BAB8EF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5%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80B7" w14:textId="5AFB19D6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 xml:space="preserve">638 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D442" w14:textId="197E1AE0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6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D6B169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6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BCED" w14:textId="15D9B43B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55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70EA" w14:textId="5BE3FF64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5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4C746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4%</w:t>
            </w:r>
          </w:p>
        </w:tc>
      </w:tr>
      <w:tr w:rsidR="0069010A" w:rsidRPr="003458F4" w14:paraId="5418F116" w14:textId="77777777" w:rsidTr="0069010A">
        <w:trPr>
          <w:trHeight w:val="315"/>
        </w:trPr>
        <w:tc>
          <w:tcPr>
            <w:tcW w:w="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ECC27B" w14:textId="77777777" w:rsidR="0069010A" w:rsidRPr="003458F4" w:rsidRDefault="0069010A" w:rsidP="006901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23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DB9D4" w14:textId="77777777" w:rsidR="0069010A" w:rsidRPr="003458F4" w:rsidRDefault="0069010A" w:rsidP="00690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  <w:t xml:space="preserve"> % diff. 2015 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EEF5B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34%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3AC5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3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860B3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714C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33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21EA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2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ED56A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2151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42%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0A26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3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F38F6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69010A" w:rsidRPr="003458F4" w14:paraId="0185EB06" w14:textId="77777777" w:rsidTr="0069010A">
        <w:trPr>
          <w:trHeight w:val="300"/>
        </w:trPr>
        <w:tc>
          <w:tcPr>
            <w:tcW w:w="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E5A9EA" w14:textId="77777777" w:rsidR="0069010A" w:rsidRPr="003458F4" w:rsidRDefault="0069010A" w:rsidP="006901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B45672" w14:textId="0675DB50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</w:t>
            </w:r>
            <w:r w:rsidR="003458F4" w:rsidRPr="003458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processing</w:t>
            </w:r>
            <w:r w:rsidRPr="003458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4FE1F" w14:textId="667F1BD8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162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D9A1" w14:textId="7DA8C8FC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7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E4AF" w14:textId="25A20AED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3D655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3%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3CAB" w14:textId="0155489B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9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3207" w14:textId="6814CEFA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1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22271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4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121C" w14:textId="36632F1A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6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7378" w14:textId="548726C3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19E63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6%</w:t>
            </w:r>
          </w:p>
        </w:tc>
      </w:tr>
      <w:tr w:rsidR="0069010A" w:rsidRPr="003458F4" w14:paraId="49099C39" w14:textId="77777777" w:rsidTr="0069010A">
        <w:trPr>
          <w:trHeight w:val="315"/>
        </w:trPr>
        <w:tc>
          <w:tcPr>
            <w:tcW w:w="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95FB5B" w14:textId="77777777" w:rsidR="0069010A" w:rsidRPr="003458F4" w:rsidRDefault="0069010A" w:rsidP="006901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23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8920C" w14:textId="77777777" w:rsidR="0069010A" w:rsidRPr="003458F4" w:rsidRDefault="0069010A" w:rsidP="00690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  <w:t xml:space="preserve"> % diff. 2015 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C058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54%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DA5D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5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81F4B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3D50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40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0154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3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5BBA3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1C51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61%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7252F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5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A3E6C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69010A" w:rsidRPr="003458F4" w14:paraId="4CA87778" w14:textId="77777777" w:rsidTr="0069010A">
        <w:trPr>
          <w:trHeight w:val="300"/>
        </w:trPr>
        <w:tc>
          <w:tcPr>
            <w:tcW w:w="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BB16EB" w14:textId="77777777" w:rsidR="0069010A" w:rsidRPr="003458F4" w:rsidRDefault="0069010A" w:rsidP="006901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AF189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livestock 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10F81" w14:textId="24CFEF48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 xml:space="preserve">1,874 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8FB9" w14:textId="4068EF90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 xml:space="preserve">1,357 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671A" w14:textId="61390DCE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1,4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A2171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3%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D373" w14:textId="06EB0D0A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1,34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D618" w14:textId="375BC40A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1,3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71F1A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3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EDC2" w14:textId="02AE2AC0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1,25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DFA0" w14:textId="24E94840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1,2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8E725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3%</w:t>
            </w:r>
          </w:p>
        </w:tc>
      </w:tr>
      <w:tr w:rsidR="0069010A" w:rsidRPr="003458F4" w14:paraId="57073548" w14:textId="77777777" w:rsidTr="0069010A">
        <w:trPr>
          <w:trHeight w:val="315"/>
        </w:trPr>
        <w:tc>
          <w:tcPr>
            <w:tcW w:w="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FC0856" w14:textId="77777777" w:rsidR="0069010A" w:rsidRPr="003458F4" w:rsidRDefault="0069010A" w:rsidP="006901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23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8D1F6" w14:textId="77777777" w:rsidR="0069010A" w:rsidRPr="003458F4" w:rsidRDefault="0069010A" w:rsidP="00690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  <w:t xml:space="preserve"> % diff. 2015 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BAFB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28%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2F9C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2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C5A67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D619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28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24CA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2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E63ED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4F65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33%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966E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3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DD166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69010A" w:rsidRPr="003458F4" w14:paraId="68051BFE" w14:textId="77777777" w:rsidTr="0069010A">
        <w:trPr>
          <w:trHeight w:val="300"/>
        </w:trPr>
        <w:tc>
          <w:tcPr>
            <w:tcW w:w="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93F57B" w14:textId="77777777" w:rsidR="0069010A" w:rsidRPr="003458F4" w:rsidRDefault="0069010A" w:rsidP="006901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D3FDC" w14:textId="79542EE1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</w:t>
            </w:r>
            <w:r w:rsidR="0093346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o</w:t>
            </w:r>
            <w:r w:rsidR="00933464" w:rsidRPr="003458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rg</w:t>
            </w:r>
            <w:r w:rsidR="0093346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anic </w:t>
            </w:r>
            <w:r w:rsidRPr="003458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farms 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79C09" w14:textId="30FBC51B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 xml:space="preserve">591 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D930" w14:textId="23AAB2BF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69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F110" w14:textId="5489FA3E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7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5B880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10%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B722" w14:textId="215791D4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70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4267" w14:textId="37824436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7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16C52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10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45DB" w14:textId="302D089F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54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A1A6" w14:textId="70A4E66E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5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734E6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8%</w:t>
            </w:r>
          </w:p>
        </w:tc>
      </w:tr>
      <w:tr w:rsidR="0069010A" w:rsidRPr="003458F4" w14:paraId="458F39E2" w14:textId="77777777" w:rsidTr="0069010A">
        <w:trPr>
          <w:trHeight w:val="315"/>
        </w:trPr>
        <w:tc>
          <w:tcPr>
            <w:tcW w:w="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0FC135" w14:textId="77777777" w:rsidR="0069010A" w:rsidRPr="003458F4" w:rsidRDefault="0069010A" w:rsidP="006901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23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3D13E" w14:textId="77777777" w:rsidR="0069010A" w:rsidRPr="003458F4" w:rsidRDefault="0069010A" w:rsidP="00690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  <w:t xml:space="preserve"> % diff. 2015 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F9D6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17%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5711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2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FF63B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DABF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19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BCC2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3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7437B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99D3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8%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332D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E4B64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69010A" w:rsidRPr="003458F4" w14:paraId="18996B86" w14:textId="77777777" w:rsidTr="0069010A">
        <w:trPr>
          <w:trHeight w:val="300"/>
        </w:trPr>
        <w:tc>
          <w:tcPr>
            <w:tcW w:w="5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AC6500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area in ha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B78EE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agricultural 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B2AB0" w14:textId="0CAD7DE0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 xml:space="preserve">87,545 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6ED0" w14:textId="539B08AD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65,89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0957" w14:textId="7C74A3E0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68,3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4181C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4%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DCB47" w14:textId="0C7999FB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67,06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4C37" w14:textId="2B0389DB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69,8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4C9A0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4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CB54" w14:textId="41CC5A4B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61,56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24F1" w14:textId="1B1965CE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63,9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5F9B5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4%</w:t>
            </w:r>
          </w:p>
        </w:tc>
      </w:tr>
      <w:tr w:rsidR="0069010A" w:rsidRPr="003458F4" w14:paraId="56532475" w14:textId="77777777" w:rsidTr="0069010A">
        <w:trPr>
          <w:trHeight w:val="315"/>
        </w:trPr>
        <w:tc>
          <w:tcPr>
            <w:tcW w:w="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BEB431" w14:textId="77777777" w:rsidR="0069010A" w:rsidRPr="003458F4" w:rsidRDefault="0069010A" w:rsidP="006901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23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3A4B3" w14:textId="77777777" w:rsidR="0069010A" w:rsidRPr="003458F4" w:rsidRDefault="0069010A" w:rsidP="00690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  <w:t xml:space="preserve"> % diff. 2015 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4C41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25%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42AA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2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E40B5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4E80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23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49F6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2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F2474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57ED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30%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D426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2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2805B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69010A" w:rsidRPr="003458F4" w14:paraId="636BD68C" w14:textId="77777777" w:rsidTr="0069010A">
        <w:trPr>
          <w:trHeight w:val="420"/>
        </w:trPr>
        <w:tc>
          <w:tcPr>
            <w:tcW w:w="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AA9104" w14:textId="77777777" w:rsidR="0069010A" w:rsidRPr="003458F4" w:rsidRDefault="0069010A" w:rsidP="006901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A319B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crops 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DB10B" w14:textId="0D9A218C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 xml:space="preserve">63,847 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D381" w14:textId="0F891B99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49,69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DF5E" w14:textId="55A6E5B3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51,5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0FB61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4%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971A" w14:textId="761CB1C6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51,04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7247" w14:textId="45DCEE1E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53,1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1B940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4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B393" w14:textId="66F9AF4D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46,05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FAC0" w14:textId="38635286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 xml:space="preserve">47,811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D6441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4%</w:t>
            </w:r>
          </w:p>
        </w:tc>
      </w:tr>
      <w:tr w:rsidR="0069010A" w:rsidRPr="003458F4" w14:paraId="63CFE9FD" w14:textId="77777777" w:rsidTr="0069010A">
        <w:trPr>
          <w:trHeight w:val="315"/>
        </w:trPr>
        <w:tc>
          <w:tcPr>
            <w:tcW w:w="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1296E5" w14:textId="77777777" w:rsidR="0069010A" w:rsidRPr="003458F4" w:rsidRDefault="0069010A" w:rsidP="006901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23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3A775" w14:textId="77777777" w:rsidR="0069010A" w:rsidRPr="003458F4" w:rsidRDefault="0069010A" w:rsidP="00690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  <w:t xml:space="preserve"> % diff. 2015 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0C4A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22%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7C74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1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33480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DB7B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20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D460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1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946C8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53AD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28%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F8B4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2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4D799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69010A" w:rsidRPr="003458F4" w14:paraId="0D6ABDB7" w14:textId="77777777" w:rsidTr="0069010A">
        <w:trPr>
          <w:trHeight w:val="300"/>
        </w:trPr>
        <w:tc>
          <w:tcPr>
            <w:tcW w:w="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506DD8" w14:textId="77777777" w:rsidR="0069010A" w:rsidRPr="003458F4" w:rsidRDefault="0069010A" w:rsidP="006901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2D6A1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grassland 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0AC31" w14:textId="6D05A590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 xml:space="preserve">23,699 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9524" w14:textId="66981CB4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16,20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488A" w14:textId="320E9339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16,8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3B466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4%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6480" w14:textId="28DCB63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16,02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6C3A" w14:textId="0C3174A5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16,7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CABDC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4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F901" w14:textId="12E143FB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15,51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6C49" w14:textId="6A50FE4E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16,1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10CF4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4%</w:t>
            </w:r>
          </w:p>
        </w:tc>
      </w:tr>
      <w:tr w:rsidR="0069010A" w:rsidRPr="003458F4" w14:paraId="31DE46B2" w14:textId="77777777" w:rsidTr="0069010A">
        <w:trPr>
          <w:trHeight w:val="315"/>
        </w:trPr>
        <w:tc>
          <w:tcPr>
            <w:tcW w:w="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FCDD7C" w14:textId="77777777" w:rsidR="0069010A" w:rsidRPr="003458F4" w:rsidRDefault="0069010A" w:rsidP="006901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23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9CD3D" w14:textId="77777777" w:rsidR="0069010A" w:rsidRPr="003458F4" w:rsidRDefault="0069010A" w:rsidP="00690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  <w:t xml:space="preserve"> % diff. 2015 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8C47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32%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67F2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2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574D3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8830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32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627F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2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7596F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D31E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35%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C692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-3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F8A02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69010A" w:rsidRPr="003458F4" w14:paraId="59177B5C" w14:textId="77777777" w:rsidTr="0069010A">
        <w:trPr>
          <w:trHeight w:val="315"/>
        </w:trPr>
        <w:tc>
          <w:tcPr>
            <w:tcW w:w="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4AD795" w14:textId="77777777" w:rsidR="0069010A" w:rsidRPr="003458F4" w:rsidRDefault="0069010A" w:rsidP="006901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D3C74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forest 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5195D" w14:textId="0B136164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DBDB" w14:textId="749224FE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21,65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1695" w14:textId="5808B5F3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19,1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C2A8B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-11%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FD39" w14:textId="6292A5DC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20,47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4EAC" w14:textId="0DB22E88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17,6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1E397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-14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0028" w14:textId="2B3E5F78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25,97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D25F" w14:textId="50BC7E95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lang w:val="en-US" w:eastAsia="de-DE"/>
              </w:rPr>
              <w:t>23,6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A9088" w14:textId="77777777" w:rsidR="0069010A" w:rsidRPr="003458F4" w:rsidRDefault="0069010A" w:rsidP="0069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58F4">
              <w:rPr>
                <w:rFonts w:ascii="Calibri" w:eastAsia="Times New Roman" w:hAnsi="Calibri" w:cs="Calibri"/>
                <w:color w:val="000000"/>
                <w:lang w:val="en-US" w:eastAsia="de-DE"/>
              </w:rPr>
              <w:t>-9%</w:t>
            </w:r>
          </w:p>
        </w:tc>
      </w:tr>
    </w:tbl>
    <w:p w14:paraId="53242E7C" w14:textId="712072F6" w:rsidR="004123E2" w:rsidRPr="003458F4" w:rsidRDefault="004123E2" w:rsidP="00254997">
      <w:pPr>
        <w:pStyle w:val="KeinLeerraum"/>
        <w:spacing w:after="120" w:line="288" w:lineRule="auto"/>
        <w:rPr>
          <w:rFonts w:ascii="Times New Roman" w:hAnsi="Times New Roman" w:cs="Times New Roman"/>
          <w:b/>
          <w:bCs/>
          <w:lang w:val="en-US"/>
        </w:rPr>
      </w:pPr>
    </w:p>
    <w:sectPr w:rsidR="004123E2" w:rsidRPr="003458F4" w:rsidSect="0069010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BEEC1" w14:textId="77777777" w:rsidR="005A4C02" w:rsidRDefault="005A4C02" w:rsidP="005973A3">
      <w:pPr>
        <w:spacing w:after="0" w:line="240" w:lineRule="auto"/>
      </w:pPr>
      <w:r>
        <w:separator/>
      </w:r>
    </w:p>
  </w:endnote>
  <w:endnote w:type="continuationSeparator" w:id="0">
    <w:p w14:paraId="0B738ABD" w14:textId="77777777" w:rsidR="005A4C02" w:rsidRDefault="005A4C02" w:rsidP="005973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8636775"/>
      <w:docPartObj>
        <w:docPartGallery w:val="Page Numbers (Bottom of Page)"/>
        <w:docPartUnique/>
      </w:docPartObj>
    </w:sdtPr>
    <w:sdtEndPr/>
    <w:sdtContent>
      <w:p w14:paraId="1574E677" w14:textId="77777777" w:rsidR="00DF48F7" w:rsidRDefault="00DF48F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B7B01">
          <w:rPr>
            <w:noProof/>
            <w:lang w:val="de-DE"/>
          </w:rPr>
          <w:t>25</w:t>
        </w:r>
        <w:r>
          <w:fldChar w:fldCharType="end"/>
        </w:r>
      </w:p>
    </w:sdtContent>
  </w:sdt>
  <w:p w14:paraId="40BA0F70" w14:textId="77777777" w:rsidR="00DF48F7" w:rsidRDefault="00DF48F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06173" w14:textId="77777777" w:rsidR="005A4C02" w:rsidRDefault="005A4C02" w:rsidP="005973A3">
      <w:pPr>
        <w:spacing w:after="0" w:line="240" w:lineRule="auto"/>
      </w:pPr>
      <w:r>
        <w:separator/>
      </w:r>
    </w:p>
  </w:footnote>
  <w:footnote w:type="continuationSeparator" w:id="0">
    <w:p w14:paraId="473C6F68" w14:textId="77777777" w:rsidR="005A4C02" w:rsidRDefault="005A4C02" w:rsidP="005973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3A3"/>
    <w:rsid w:val="000612C0"/>
    <w:rsid w:val="000637E5"/>
    <w:rsid w:val="0006436A"/>
    <w:rsid w:val="00065C04"/>
    <w:rsid w:val="00066346"/>
    <w:rsid w:val="00073ECD"/>
    <w:rsid w:val="00087E48"/>
    <w:rsid w:val="000A014B"/>
    <w:rsid w:val="000B1090"/>
    <w:rsid w:val="000B562F"/>
    <w:rsid w:val="000D18BE"/>
    <w:rsid w:val="000D3216"/>
    <w:rsid w:val="000D5B1B"/>
    <w:rsid w:val="00104C8E"/>
    <w:rsid w:val="00136A94"/>
    <w:rsid w:val="00182C93"/>
    <w:rsid w:val="001B2C68"/>
    <w:rsid w:val="001D3739"/>
    <w:rsid w:val="0023770B"/>
    <w:rsid w:val="00254997"/>
    <w:rsid w:val="00290446"/>
    <w:rsid w:val="002A1ADD"/>
    <w:rsid w:val="002A2D1E"/>
    <w:rsid w:val="002C1C4A"/>
    <w:rsid w:val="002D00A2"/>
    <w:rsid w:val="003458F4"/>
    <w:rsid w:val="00394FBA"/>
    <w:rsid w:val="003A535A"/>
    <w:rsid w:val="003C57E7"/>
    <w:rsid w:val="003F027B"/>
    <w:rsid w:val="004123E2"/>
    <w:rsid w:val="00434D04"/>
    <w:rsid w:val="004E2173"/>
    <w:rsid w:val="00557D72"/>
    <w:rsid w:val="00565AAF"/>
    <w:rsid w:val="00594622"/>
    <w:rsid w:val="005973A3"/>
    <w:rsid w:val="005A4C02"/>
    <w:rsid w:val="005D5A8C"/>
    <w:rsid w:val="005F5E69"/>
    <w:rsid w:val="0064721B"/>
    <w:rsid w:val="00673AA7"/>
    <w:rsid w:val="0069010A"/>
    <w:rsid w:val="006933F2"/>
    <w:rsid w:val="006B74B9"/>
    <w:rsid w:val="006C4D40"/>
    <w:rsid w:val="006D28C9"/>
    <w:rsid w:val="007811C3"/>
    <w:rsid w:val="007E1386"/>
    <w:rsid w:val="00892B9C"/>
    <w:rsid w:val="008A6D09"/>
    <w:rsid w:val="008C055E"/>
    <w:rsid w:val="00933464"/>
    <w:rsid w:val="009744BA"/>
    <w:rsid w:val="009A7FED"/>
    <w:rsid w:val="009C53D2"/>
    <w:rsid w:val="00A15421"/>
    <w:rsid w:val="00A32616"/>
    <w:rsid w:val="00A44F40"/>
    <w:rsid w:val="00A45A83"/>
    <w:rsid w:val="00A51948"/>
    <w:rsid w:val="00A5601E"/>
    <w:rsid w:val="00AB77F7"/>
    <w:rsid w:val="00AE02B9"/>
    <w:rsid w:val="00B06568"/>
    <w:rsid w:val="00B248FE"/>
    <w:rsid w:val="00B331F6"/>
    <w:rsid w:val="00BC0400"/>
    <w:rsid w:val="00C30ADC"/>
    <w:rsid w:val="00CA1E7F"/>
    <w:rsid w:val="00CA307B"/>
    <w:rsid w:val="00CA3741"/>
    <w:rsid w:val="00CB5F42"/>
    <w:rsid w:val="00D03B2D"/>
    <w:rsid w:val="00D42C64"/>
    <w:rsid w:val="00D43193"/>
    <w:rsid w:val="00DA6B70"/>
    <w:rsid w:val="00DD3F4B"/>
    <w:rsid w:val="00DE16FC"/>
    <w:rsid w:val="00DF48F7"/>
    <w:rsid w:val="00DF6DC4"/>
    <w:rsid w:val="00E708D2"/>
    <w:rsid w:val="00E71071"/>
    <w:rsid w:val="00E95849"/>
    <w:rsid w:val="00EA43E1"/>
    <w:rsid w:val="00EC7419"/>
    <w:rsid w:val="00F14A04"/>
    <w:rsid w:val="00F263A6"/>
    <w:rsid w:val="00F51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67796A"/>
  <w15:chartTrackingRefBased/>
  <w15:docId w15:val="{30BFF007-A359-4EDA-AABC-B4C1EDC3A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973A3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5973A3"/>
    <w:pPr>
      <w:spacing w:after="0" w:line="240" w:lineRule="auto"/>
      <w:jc w:val="both"/>
    </w:pPr>
    <w:rPr>
      <w:rFonts w:ascii="Arial" w:hAnsi="Arial"/>
      <w:lang w:val="de-A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973A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973A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973A3"/>
    <w:rPr>
      <w:sz w:val="20"/>
      <w:szCs w:val="20"/>
      <w:lang w:val="de-AT"/>
    </w:rPr>
  </w:style>
  <w:style w:type="paragraph" w:styleId="Fuzeile">
    <w:name w:val="footer"/>
    <w:basedOn w:val="Standard"/>
    <w:link w:val="FuzeileZchn"/>
    <w:uiPriority w:val="99"/>
    <w:unhideWhenUsed/>
    <w:rsid w:val="005973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973A3"/>
    <w:rPr>
      <w:lang w:val="de-AT"/>
    </w:rPr>
  </w:style>
  <w:style w:type="character" w:styleId="Funotenzeichen">
    <w:name w:val="footnote reference"/>
    <w:basedOn w:val="Absatz-Standardschriftart"/>
    <w:uiPriority w:val="99"/>
    <w:unhideWhenUsed/>
    <w:rsid w:val="005973A3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rsid w:val="005973A3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5973A3"/>
    <w:rPr>
      <w:rFonts w:ascii="Calibri" w:eastAsia="Times New Roman" w:hAnsi="Calibri" w:cs="Times New Roman"/>
      <w:sz w:val="20"/>
      <w:szCs w:val="20"/>
      <w:lang w:val="de-AT"/>
    </w:rPr>
  </w:style>
  <w:style w:type="table" w:styleId="Tabellenraster">
    <w:name w:val="Table Grid"/>
    <w:basedOn w:val="NormaleTabelle"/>
    <w:uiPriority w:val="39"/>
    <w:rsid w:val="006B74B9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25499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54997"/>
    <w:rPr>
      <w:color w:val="605E5C"/>
      <w:shd w:val="clear" w:color="auto" w:fill="E1DFDD"/>
    </w:rPr>
  </w:style>
  <w:style w:type="character" w:customStyle="1" w:styleId="cf01">
    <w:name w:val="cf01"/>
    <w:basedOn w:val="Absatz-Standardschriftart"/>
    <w:rsid w:val="00A15421"/>
    <w:rPr>
      <w:rFonts w:ascii="Segoe UI" w:hAnsi="Segoe UI" w:cs="Segoe UI" w:hint="default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65C0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65C04"/>
    <w:rPr>
      <w:b/>
      <w:bCs/>
      <w:sz w:val="20"/>
      <w:szCs w:val="20"/>
      <w:lang w:val="de-AT"/>
    </w:rPr>
  </w:style>
  <w:style w:type="paragraph" w:styleId="Kopfzeile">
    <w:name w:val="header"/>
    <w:basedOn w:val="Standard"/>
    <w:link w:val="KopfzeileZchn"/>
    <w:uiPriority w:val="99"/>
    <w:unhideWhenUsed/>
    <w:rsid w:val="000663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66346"/>
    <w:rPr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3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12109">
          <w:marLeft w:val="0"/>
          <w:marRight w:val="4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21299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44738">
          <w:marLeft w:val="0"/>
          <w:marRight w:val="0"/>
          <w:marTop w:val="0"/>
          <w:marBottom w:val="300"/>
          <w:divBdr>
            <w:top w:val="single" w:sz="6" w:space="5" w:color="999999"/>
            <w:left w:val="single" w:sz="6" w:space="5" w:color="999999"/>
            <w:bottom w:val="single" w:sz="6" w:space="5" w:color="999999"/>
            <w:right w:val="single" w:sz="6" w:space="5" w:color="999999"/>
          </w:divBdr>
          <w:divsChild>
            <w:div w:id="831264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89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5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9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8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hyperlink" Target="mailto:claudine.egger@boku.ac.at" TargetMode="External"/><Relationship Id="rId12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idb.awi.bmlfuw.gv.at/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idb.awi.bmlfuw.gv.at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idb.awi.bmlfuw.gv.at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F8BE8B-E2F7-4B97-866D-B8E99E4119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662</Words>
  <Characters>10473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x</dc:creator>
  <cp:keywords/>
  <dc:description/>
  <cp:lastModifiedBy>Egger Claudine-Caroline</cp:lastModifiedBy>
  <cp:revision>11</cp:revision>
  <dcterms:created xsi:type="dcterms:W3CDTF">2023-03-31T19:45:00Z</dcterms:created>
  <dcterms:modified xsi:type="dcterms:W3CDTF">2023-04-05T19:17:00Z</dcterms:modified>
</cp:coreProperties>
</file>